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B6D06" w14:textId="334FC986" w:rsidR="008F15A1" w:rsidRDefault="00000000">
      <w:pPr>
        <w:rPr>
          <w:rFonts w:ascii="Times New Roman Regular" w:hAnsi="Times New Roman Regular" w:cs="Times New Roman Regular"/>
          <w:b/>
          <w:bCs/>
          <w:sz w:val="28"/>
          <w:szCs w:val="28"/>
        </w:rPr>
      </w:pPr>
      <w:r w:rsidRPr="00147742">
        <w:rPr>
          <w:rFonts w:ascii="Times New Roman Regular" w:hAnsi="Times New Roman Regular" w:cs="Times New Roman Regular"/>
          <w:b/>
          <w:bCs/>
          <w:sz w:val="28"/>
          <w:szCs w:val="28"/>
        </w:rPr>
        <w:t>Microbiome-Metabolome Dysbiosis of Bronchoalveolar Lavage F</w:t>
      </w:r>
      <w:r w:rsidR="00F0172F">
        <w:rPr>
          <w:rFonts w:ascii="Times New Roman Regular" w:hAnsi="Times New Roman Regular" w:cs="Times New Roman Regular" w:hint="eastAsia"/>
          <w:b/>
          <w:bCs/>
          <w:sz w:val="28"/>
          <w:szCs w:val="28"/>
        </w:rPr>
        <w:t>lu</w:t>
      </w:r>
      <w:r w:rsidRPr="00147742">
        <w:rPr>
          <w:rFonts w:ascii="Times New Roman Regular" w:hAnsi="Times New Roman Regular" w:cs="Times New Roman Regular"/>
          <w:b/>
          <w:bCs/>
          <w:sz w:val="28"/>
          <w:szCs w:val="28"/>
        </w:rPr>
        <w:t>id of Lung Cancer Patients</w:t>
      </w:r>
    </w:p>
    <w:p w14:paraId="611CE182" w14:textId="77777777" w:rsidR="007F2F87" w:rsidRDefault="007F2F8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26801A70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0A536349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7D7C9AF4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3F5AE991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4C95688C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02A734B6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3C1F6CD0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7EB2D8EA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482E82CC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6D290382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7CAE304B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5BDFF312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05869940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1CAD2215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00D8648B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7502B536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78BDE313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23D3D7B3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4929241C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243E4C65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3ED9B7B2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74B3604D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422DE057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3DE471E0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6A508DAC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5B80710F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2B21CD6E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13576B87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6A96DBC2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2B92F506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7928F5FC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2FD7BD03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430593F3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380A4EA6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5E5DF521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592607C0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73BFDF0E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18790A49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0B786349" w14:textId="77777777" w:rsidR="00734427" w:rsidRDefault="00734427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</w:p>
    <w:p w14:paraId="7162B019" w14:textId="0E23B8E2" w:rsidR="008C11B6" w:rsidRPr="002079E3" w:rsidRDefault="002079E3" w:rsidP="00C47FE1">
      <w:pPr>
        <w:rPr>
          <w:rFonts w:ascii="Times New Roman" w:eastAsia="宋体" w:hAnsi="Times New Roman" w:cs="Times New Roman"/>
          <w:color w:val="212121"/>
          <w:kern w:val="0"/>
          <w:szCs w:val="24"/>
          <w:shd w:val="clear" w:color="auto" w:fill="FFFFFF"/>
        </w:rPr>
      </w:pPr>
      <w:r w:rsidRPr="002079E3">
        <w:rPr>
          <w:rFonts w:ascii="Times New Roman" w:eastAsia="宋体" w:hAnsi="Times New Roman" w:cs="Times New Roman" w:hint="eastAsia"/>
          <w:color w:val="212121"/>
          <w:kern w:val="0"/>
          <w:szCs w:val="24"/>
          <w:shd w:val="clear" w:color="auto" w:fill="FFFFFF"/>
        </w:rPr>
        <w:lastRenderedPageBreak/>
        <w:t>Supplementary Table 1:</w:t>
      </w:r>
      <w:r w:rsidR="00E45CC6">
        <w:rPr>
          <w:rFonts w:ascii="Times New Roman" w:eastAsia="宋体" w:hAnsi="Times New Roman" w:cs="Times New Roman" w:hint="eastAsia"/>
          <w:color w:val="212121"/>
          <w:kern w:val="0"/>
          <w:szCs w:val="24"/>
          <w:shd w:val="clear" w:color="auto" w:fill="FFFFFF"/>
        </w:rPr>
        <w:t xml:space="preserve"> </w:t>
      </w:r>
      <w:r w:rsidR="008C11B6" w:rsidRPr="002079E3">
        <w:rPr>
          <w:rFonts w:ascii="Times New Roman" w:eastAsia="宋体" w:hAnsi="Times New Roman" w:cs="Times New Roman" w:hint="eastAsia"/>
          <w:color w:val="212121"/>
          <w:kern w:val="0"/>
          <w:szCs w:val="24"/>
          <w:shd w:val="clear" w:color="auto" w:fill="FFFFFF"/>
        </w:rPr>
        <w:t>Sequencing Data Statistics</w:t>
      </w:r>
    </w:p>
    <w:p w14:paraId="35E9E617" w14:textId="002B9287" w:rsidR="008C11B6" w:rsidRDefault="00FC043C" w:rsidP="00C47FE1">
      <w:pPr>
        <w:rPr>
          <w:rFonts w:ascii="Times New Roman" w:eastAsia="宋体" w:hAnsi="Times New Roman" w:cs="Times New Roman"/>
          <w:b/>
          <w:bCs/>
          <w:color w:val="212121"/>
          <w:kern w:val="0"/>
          <w:szCs w:val="24"/>
          <w:shd w:val="clear" w:color="auto" w:fill="FFFFFF"/>
        </w:rPr>
      </w:pPr>
      <w:r w:rsidRPr="00FC043C">
        <w:rPr>
          <w:noProof/>
        </w:rPr>
        <w:drawing>
          <wp:inline distT="0" distB="0" distL="0" distR="0" wp14:anchorId="296E3098" wp14:editId="1D6E427A">
            <wp:extent cx="5274310" cy="8361680"/>
            <wp:effectExtent l="0" t="0" r="2540" b="1270"/>
            <wp:docPr id="97527290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36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9F367" w14:textId="77777777" w:rsidR="0034661F" w:rsidRDefault="0034661F" w:rsidP="0034661F">
      <w:pPr>
        <w:spacing w:line="312" w:lineRule="auto"/>
        <w:rPr>
          <w:rFonts w:ascii="Times New Roman" w:eastAsia="宋体" w:hAnsi="Times New Roman" w:cs="Times New Roman"/>
          <w:szCs w:val="21"/>
        </w:rPr>
      </w:pPr>
      <w:r w:rsidRPr="002079E3">
        <w:rPr>
          <w:rFonts w:ascii="Times New Roman" w:eastAsia="宋体" w:hAnsi="Times New Roman" w:cs="Times New Roman" w:hint="eastAsia"/>
          <w:szCs w:val="21"/>
        </w:rPr>
        <w:lastRenderedPageBreak/>
        <w:t>Supplementary Table</w:t>
      </w:r>
      <w:r>
        <w:rPr>
          <w:rFonts w:ascii="Times New Roman" w:eastAsia="宋体" w:hAnsi="Times New Roman" w:cs="Times New Roman" w:hint="eastAsia"/>
          <w:szCs w:val="21"/>
        </w:rPr>
        <w:t xml:space="preserve"> 2</w:t>
      </w:r>
      <w:r w:rsidRPr="002079E3">
        <w:rPr>
          <w:rFonts w:ascii="Times New Roman" w:eastAsia="宋体" w:hAnsi="Times New Roman" w:cs="Times New Roman" w:hint="eastAsia"/>
          <w:szCs w:val="21"/>
        </w:rPr>
        <w:t>. List of different microbial species in lung cancer group and control group by LEfSe analysis (LDA</w:t>
      </w:r>
      <w:r w:rsidRPr="002079E3">
        <w:rPr>
          <w:rFonts w:ascii="Times New Roman" w:eastAsia="宋体" w:hAnsi="Times New Roman" w:cs="Times New Roman" w:hint="eastAsia"/>
          <w:szCs w:val="21"/>
        </w:rPr>
        <w:t>＞</w:t>
      </w:r>
      <w:r w:rsidRPr="002079E3">
        <w:rPr>
          <w:rFonts w:ascii="Times New Roman" w:eastAsia="宋体" w:hAnsi="Times New Roman" w:cs="Times New Roman" w:hint="eastAsia"/>
          <w:szCs w:val="21"/>
        </w:rPr>
        <w:t>2.5)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7"/>
        <w:gridCol w:w="1320"/>
        <w:gridCol w:w="992"/>
        <w:gridCol w:w="1276"/>
        <w:gridCol w:w="1071"/>
      </w:tblGrid>
      <w:tr w:rsidR="0034661F" w14:paraId="4D4E7986" w14:textId="77777777" w:rsidTr="002239DB">
        <w:trPr>
          <w:trHeight w:val="280"/>
        </w:trPr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DBA0BD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b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b/>
                <w:szCs w:val="21"/>
              </w:rPr>
              <w:t>Name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B26932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b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b/>
                <w:szCs w:val="21"/>
              </w:rPr>
              <w:t>Log_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B7A8AA4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b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b/>
                <w:szCs w:val="21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258980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b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b/>
                <w:szCs w:val="21"/>
              </w:rPr>
              <w:t>LDAscore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18B7C3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b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b/>
                <w:szCs w:val="21"/>
              </w:rPr>
              <w:t>P_value</w:t>
            </w:r>
          </w:p>
        </w:tc>
      </w:tr>
      <w:tr w:rsidR="0034661F" w14:paraId="7A3454B0" w14:textId="77777777" w:rsidTr="002239DB">
        <w:trPr>
          <w:trHeight w:val="280"/>
        </w:trPr>
        <w:tc>
          <w:tcPr>
            <w:tcW w:w="36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698E0AC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Rothia_mucilaginos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1EFFBE7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5.141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E9FA975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E34AD7E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4.622674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5F09943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6578</w:t>
            </w:r>
          </w:p>
        </w:tc>
      </w:tr>
      <w:tr w:rsidR="0034661F" w14:paraId="3C7869C2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A1CA5D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Cutibacterium_acn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DD3751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4.65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9FD69E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97471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4.1615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F4F56E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4059</w:t>
            </w:r>
          </w:p>
        </w:tc>
      </w:tr>
      <w:tr w:rsidR="0034661F" w14:paraId="78BB5990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7E076C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Haemophilus_influenz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EFB32B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4.278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B9590D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9A3F28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4.09296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75D00D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1062</w:t>
            </w:r>
          </w:p>
        </w:tc>
      </w:tr>
      <w:tr w:rsidR="0034661F" w14:paraId="5A27BADE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67D728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Streptococcus_pseudopneumoni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B5FE76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4.284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EFC20C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F3FD48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4.0286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489276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23465</w:t>
            </w:r>
          </w:p>
        </w:tc>
      </w:tr>
      <w:tr w:rsidR="0034661F" w14:paraId="10C5019F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38B62F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Schizosaccharomyces_pomb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1F341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4.404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CDD7B6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D92574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92489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7E9FCB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1.32E-07</w:t>
            </w:r>
          </w:p>
        </w:tc>
      </w:tr>
      <w:tr w:rsidR="0034661F" w14:paraId="2D6EFC08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DBE030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Acidovorax_aven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3490D1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4.373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A473AD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F66DD8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9048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E0C193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677</w:t>
            </w:r>
          </w:p>
        </w:tc>
      </w:tr>
      <w:tr w:rsidR="0034661F" w14:paraId="198CA7D0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C79603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Microbacterium_sp._PM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D2BDC8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4.330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764D4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73FFEE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8557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E26A1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22731</w:t>
            </w:r>
          </w:p>
        </w:tc>
      </w:tr>
      <w:tr w:rsidR="0034661F" w14:paraId="4459E958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0E8851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Streptococcus_pneumoni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905647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4.232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ACD3D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08947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80053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8F6D1E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36392</w:t>
            </w:r>
          </w:p>
        </w:tc>
      </w:tr>
      <w:tr w:rsidR="0034661F" w14:paraId="47222267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59BFD1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Rhodopseudomonas_palustr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208F84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4.280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2E8596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C77BAD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7558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E04775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11699</w:t>
            </w:r>
          </w:p>
        </w:tc>
      </w:tr>
      <w:tr w:rsidR="0034661F" w14:paraId="5FE35F49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8EAD87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Streptococcus_salivari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A3BAEF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4.3516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720B8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BEE7AB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7246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CA6722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6133</w:t>
            </w:r>
          </w:p>
        </w:tc>
      </w:tr>
      <w:tr w:rsidR="0034661F" w14:paraId="3178F682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CB6EDA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Corynebacterium_propinqu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87A4A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4.15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81B3C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9A908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67659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688BF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12099</w:t>
            </w:r>
          </w:p>
        </w:tc>
      </w:tr>
      <w:tr w:rsidR="0034661F" w14:paraId="7DC752C6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959B04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Streptococcus_oral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68AE5C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4.2896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F5EB52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171D8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62504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94922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21415</w:t>
            </w:r>
          </w:p>
        </w:tc>
      </w:tr>
      <w:tr w:rsidR="0034661F" w14:paraId="5435B0F7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BF6353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Rothia_dentocarios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2487B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4.018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B39503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8775F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60824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B844D6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6216</w:t>
            </w:r>
          </w:p>
        </w:tc>
      </w:tr>
      <w:tr w:rsidR="0034661F" w14:paraId="25EFD1A2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D2CACC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Corynebacterium_segmentos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BAD07E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868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DD708D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33B7F3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58024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24C03E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15274</w:t>
            </w:r>
          </w:p>
        </w:tc>
      </w:tr>
      <w:tr w:rsidR="0034661F" w14:paraId="5B258EEA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49F5C9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Klebsiella_pneumoni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71A3A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975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6606CC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FB740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5784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5BE62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15686</w:t>
            </w:r>
          </w:p>
        </w:tc>
      </w:tr>
      <w:tr w:rsidR="0034661F" w14:paraId="4B2D9933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E894A1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Streptococcus_mit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9AB45C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4.352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061F63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EEFD5F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5325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7AE847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9683</w:t>
            </w:r>
          </w:p>
        </w:tc>
      </w:tr>
      <w:tr w:rsidR="0034661F" w14:paraId="5DF7D979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5B1637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Acidovorax_carolinen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7009E8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916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8DF86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E3F424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51718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19E876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29155</w:t>
            </w:r>
          </w:p>
        </w:tc>
      </w:tr>
      <w:tr w:rsidR="0034661F" w14:paraId="1D1E4C12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5ED24C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Dolosigranulum_pigr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B67132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876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215EDC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40F3A3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4988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CFACA0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3004</w:t>
            </w:r>
          </w:p>
        </w:tc>
      </w:tr>
      <w:tr w:rsidR="0034661F" w14:paraId="03DD7F57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590F21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Moraxella_osloen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A62E7F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4.020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278E1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F43929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47699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41C989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25085</w:t>
            </w:r>
          </w:p>
        </w:tc>
      </w:tr>
      <w:tr w:rsidR="0034661F" w14:paraId="0008831A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6AD5BD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Neisseria_sicc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96A927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891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E3E973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7FC808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4602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99A12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40312</w:t>
            </w:r>
          </w:p>
        </w:tc>
      </w:tr>
      <w:tr w:rsidR="0034661F" w14:paraId="1860C81E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9A38C3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Actinomyces_or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807325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900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CE45E7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5CABAC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41647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2CFF5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3858</w:t>
            </w:r>
          </w:p>
        </w:tc>
      </w:tr>
      <w:tr w:rsidR="0034661F" w14:paraId="733C7124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9DFC5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Flavobacterium_columna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3A5D3C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765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17AA61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F00E14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38277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58C9A5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0121</w:t>
            </w:r>
          </w:p>
        </w:tc>
      </w:tr>
      <w:tr w:rsidR="0034661F" w14:paraId="1CD489A5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CD66BD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Streptococcus_sanguin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B59D3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988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E19C30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1C18C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3201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ABEC0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4105</w:t>
            </w:r>
          </w:p>
        </w:tc>
      </w:tr>
      <w:tr w:rsidR="0034661F" w14:paraId="3C3B30A9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B133C5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Treponema_medi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1BD938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562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690C37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066FC5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26973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FAD7F3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47736</w:t>
            </w:r>
          </w:p>
        </w:tc>
      </w:tr>
      <w:tr w:rsidR="0034661F" w14:paraId="073C526A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6A3C1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Caulobacter_sp._FWC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84ED37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650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8D4979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486F69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26465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701C9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4005</w:t>
            </w:r>
          </w:p>
        </w:tc>
      </w:tr>
      <w:tr w:rsidR="0034661F" w14:paraId="340BA3A0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32708B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Streptococcus_gordon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145BA4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7596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C5F93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BB3855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2589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6CFBFC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2572</w:t>
            </w:r>
          </w:p>
        </w:tc>
      </w:tr>
      <w:tr w:rsidR="0034661F" w14:paraId="6089010F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9109FE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Pseudopropionibacterium_propionic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391916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608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84233B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4857CA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25789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5CC1F0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49998</w:t>
            </w:r>
          </w:p>
        </w:tc>
      </w:tr>
      <w:tr w:rsidR="0034661F" w14:paraId="3DA8DD80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FA7372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Streptococcus_sp._A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2B8B78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566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925721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258A59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118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392763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43019</w:t>
            </w:r>
          </w:p>
        </w:tc>
      </w:tr>
      <w:tr w:rsidR="0034661F" w14:paraId="070BABCC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465DDB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Lautropia_mirabil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8B52AE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439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EFB8EC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961C29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1107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3366D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14687</w:t>
            </w:r>
          </w:p>
        </w:tc>
      </w:tr>
      <w:tr w:rsidR="0034661F" w14:paraId="0EB5D294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CA6D6D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Gemella_haemolysa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4D0E8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610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5F13BE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855A74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10398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EC0CDA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3754</w:t>
            </w:r>
          </w:p>
        </w:tc>
      </w:tr>
      <w:tr w:rsidR="0034661F" w14:paraId="2D757451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5C20E6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Herbaspirillum_huttien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670D0C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665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6C31A5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B947D4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10385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057565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1165</w:t>
            </w:r>
          </w:p>
        </w:tc>
      </w:tr>
      <w:tr w:rsidR="0034661F" w14:paraId="06FA7788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C0BFD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Actinomyces_sp._HMT_1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64A41B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543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F86651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7A0859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08644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9EE66B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8154</w:t>
            </w:r>
          </w:p>
        </w:tc>
      </w:tr>
      <w:tr w:rsidR="0034661F" w14:paraId="2CCA3827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85C05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Streptococcus_austral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7F0DD3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6749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42219B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101BDC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07104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09BDFC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32637</w:t>
            </w:r>
          </w:p>
        </w:tc>
      </w:tr>
      <w:tr w:rsidR="0034661F" w14:paraId="5D5C6E4B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8EE35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Klebsiella_variicol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375060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5836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136D01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49C28F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0546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B9EA40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47058</w:t>
            </w:r>
          </w:p>
        </w:tc>
      </w:tr>
      <w:tr w:rsidR="0034661F" w14:paraId="4122CB8D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00134E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Bosea_sp._RAC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F16BEF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420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C66612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46ADDB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0214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88AB5D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20473</w:t>
            </w:r>
          </w:p>
        </w:tc>
      </w:tr>
      <w:tr w:rsidR="0034661F" w14:paraId="3836D425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E7C5F9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Veillonella_parvul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A2D4EC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646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F3821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A90E06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0001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8BD352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3438</w:t>
            </w:r>
          </w:p>
        </w:tc>
      </w:tr>
      <w:tr w:rsidR="0034661F" w14:paraId="3D093F59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7563BD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Gemella_morbillor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800A65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361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1BC27E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015B14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9847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0FD91F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2144</w:t>
            </w:r>
          </w:p>
        </w:tc>
      </w:tr>
      <w:tr w:rsidR="0034661F" w14:paraId="721F73FF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CFFEF1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Abiotrophia_defectiv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743394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463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EB67F1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FF64B7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9481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C783FE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15315</w:t>
            </w:r>
          </w:p>
        </w:tc>
      </w:tr>
      <w:tr w:rsidR="0034661F" w14:paraId="7D50B06A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B1FDD7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Bacteroides_heparinolytic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63F2DA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2708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68758E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7292B1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925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25C6D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2374</w:t>
            </w:r>
          </w:p>
        </w:tc>
      </w:tr>
      <w:tr w:rsidR="0034661F" w14:paraId="17938878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8CC527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Parvimonas_micr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74195A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40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FD3D4E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25A83D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9164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B400E7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41542</w:t>
            </w:r>
          </w:p>
        </w:tc>
      </w:tr>
      <w:tr w:rsidR="0034661F" w14:paraId="3FAB2687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72250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Pseudomonas_tolaas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C0BCF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28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FDFF9C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43BD72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8673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7739D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8.62E-06</w:t>
            </w:r>
          </w:p>
        </w:tc>
      </w:tr>
      <w:tr w:rsidR="0034661F" w14:paraId="03DD4A4A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F1D060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lastRenderedPageBreak/>
              <w:t>Streptococcus_miller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D3C9B8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319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EE5F53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CBD7EE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83359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27AB23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41865</w:t>
            </w:r>
          </w:p>
        </w:tc>
      </w:tr>
      <w:tr w:rsidR="0034661F" w14:paraId="009A7BBB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77B3ED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Streptococcus_vestibular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3E6A09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2247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769410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1B1DE0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8241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560213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34245</w:t>
            </w:r>
          </w:p>
        </w:tc>
      </w:tr>
      <w:tr w:rsidR="0034661F" w14:paraId="3ACA14B7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896CD5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Enterobacter_hormaeche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0EE30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1489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5E7F55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795D4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8094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4BB776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2979</w:t>
            </w:r>
          </w:p>
        </w:tc>
      </w:tr>
      <w:tr w:rsidR="0034661F" w14:paraId="7064FE33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898B37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Gemella_sanguin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EBBE9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3945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6BA819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C8161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78384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C25DA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9618</w:t>
            </w:r>
          </w:p>
        </w:tc>
      </w:tr>
      <w:tr w:rsidR="0034661F" w14:paraId="1E065789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78DAD8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Streptococcus_intermedi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07519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338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4917D4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23C807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7824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D8E3B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41813</w:t>
            </w:r>
          </w:p>
        </w:tc>
      </w:tr>
      <w:tr w:rsidR="0034661F" w14:paraId="5EE66001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58DE09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Corynebacterium_striat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4AF31D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933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5D4C1F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DF7A8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7687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52E34A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1519</w:t>
            </w:r>
          </w:p>
        </w:tc>
      </w:tr>
      <w:tr w:rsidR="0034661F" w14:paraId="6E5D2966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FDE333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Streptococcus_gwangjuen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01F764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382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7C8555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3C4BA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7513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6EEBE9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6399</w:t>
            </w:r>
          </w:p>
        </w:tc>
      </w:tr>
      <w:tr w:rsidR="0034661F" w14:paraId="61346313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0A3381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Candidatus_Nanosynbacter_lytic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66A2AC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22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7B6CE9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0E0AF8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7448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7D49C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6175</w:t>
            </w:r>
          </w:p>
        </w:tc>
      </w:tr>
      <w:tr w:rsidR="0034661F" w14:paraId="1A54E9F5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C9BA27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Qipengyuania_flav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73360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992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7AAF1D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9C98B7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7371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9B929F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36484</w:t>
            </w:r>
          </w:p>
        </w:tc>
      </w:tr>
      <w:tr w:rsidR="0034661F" w14:paraId="0D26C0FD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A009C9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Streptococcus_sp._NPS_3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A43D30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329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CC13C2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ED197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714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5B7F12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5176</w:t>
            </w:r>
          </w:p>
        </w:tc>
      </w:tr>
      <w:tr w:rsidR="0034661F" w14:paraId="5956E2D4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66FAC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Streptococcus_sp._FDAARGOS_1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B6D115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146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7FE3ED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57D802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69107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06A78E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4757</w:t>
            </w:r>
          </w:p>
        </w:tc>
      </w:tr>
      <w:tr w:rsidR="0034661F" w14:paraId="40B5755F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48BC99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Actinomyces_naeslund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7834C5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301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D0E5B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6C9A05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6902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D7DF1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14201</w:t>
            </w:r>
          </w:p>
        </w:tc>
      </w:tr>
      <w:tr w:rsidR="0034661F" w14:paraId="06E7202B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6489DE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Streptococcus_thermophil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9C0A6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150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306037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E81BDC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6898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81A6C2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8688</w:t>
            </w:r>
          </w:p>
        </w:tc>
      </w:tr>
      <w:tr w:rsidR="0034661F" w14:paraId="449A53FE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C9D43B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Streptomyces_livida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DFC7A1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224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A506A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EBE60C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6698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E537CC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2189</w:t>
            </w:r>
          </w:p>
        </w:tc>
      </w:tr>
      <w:tr w:rsidR="0034661F" w14:paraId="4F499EE6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950AAB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Corynebacterium_macginley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72254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944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7CD30C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B947BA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6596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198A3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0626</w:t>
            </w:r>
          </w:p>
        </w:tc>
      </w:tr>
      <w:tr w:rsidR="0034661F" w14:paraId="0F3B3C27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1B6CB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Streptococcus_sp._HSISS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AE7065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019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ACD0D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393707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6591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00D013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5047</w:t>
            </w:r>
          </w:p>
        </w:tc>
      </w:tr>
      <w:tr w:rsidR="0034661F" w14:paraId="17B72F6A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7F5013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Capnocytophaga_sputige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FD3AD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9958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D8678B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091537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65694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7FB107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1297</w:t>
            </w:r>
          </w:p>
        </w:tc>
      </w:tr>
      <w:tr w:rsidR="0034661F" w14:paraId="2514E4A2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A2AF20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Bifidobacterium_long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25529E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056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F31C5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51927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6461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22A4B1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4.59E-05</w:t>
            </w:r>
          </w:p>
        </w:tc>
      </w:tr>
      <w:tr w:rsidR="0034661F" w14:paraId="5228BFDD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93D586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Neisseria_sp._oral_taxon_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331C6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0029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494655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1BF6B4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6160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450B4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16194</w:t>
            </w:r>
          </w:p>
        </w:tc>
      </w:tr>
      <w:tr w:rsidR="0034661F" w14:paraId="42A54B43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555D27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Bifidobacterium_denti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E348CE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910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6CE40C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758715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58657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CC31F4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1.75E-05</w:t>
            </w:r>
          </w:p>
        </w:tc>
      </w:tr>
      <w:tr w:rsidR="0034661F" w14:paraId="2F568C09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451936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Actinomyces_sp._oral_taxon_1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51E96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212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31E89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473089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5851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1DA52C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4565</w:t>
            </w:r>
          </w:p>
        </w:tc>
      </w:tr>
      <w:tr w:rsidR="0034661F" w14:paraId="2E2836B6" w14:textId="77777777" w:rsidTr="002239DB">
        <w:trPr>
          <w:trHeight w:val="280"/>
        </w:trPr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6470346" w14:textId="77777777" w:rsidR="0034661F" w:rsidRPr="00FD29A7" w:rsidRDefault="0034661F" w:rsidP="002239DB">
            <w:pPr>
              <w:rPr>
                <w:rFonts w:ascii="Times New Roman Regular" w:hAnsi="Times New Roman Regular" w:cs="Times New Roman Regular"/>
                <w:i/>
                <w:iCs/>
                <w:szCs w:val="21"/>
              </w:rPr>
            </w:pPr>
            <w:r w:rsidRPr="00FD29A7">
              <w:rPr>
                <w:rFonts w:ascii="Times New Roman Regular" w:hAnsi="Times New Roman Regular" w:cs="Times New Roman Regular"/>
                <w:i/>
                <w:iCs/>
                <w:szCs w:val="21"/>
              </w:rPr>
              <w:t>Cereibacter_sphaeroid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554B48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3.0009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35BB23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58E71C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2.5259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1A6FC41" w14:textId="77777777" w:rsidR="0034661F" w:rsidRPr="00147742" w:rsidRDefault="0034661F" w:rsidP="002239DB">
            <w:pPr>
              <w:rPr>
                <w:rFonts w:ascii="Times New Roman Regular" w:hAnsi="Times New Roman Regular" w:cs="Times New Roman Regular"/>
                <w:szCs w:val="21"/>
              </w:rPr>
            </w:pPr>
            <w:r w:rsidRPr="00147742">
              <w:rPr>
                <w:rFonts w:ascii="Times New Roman Regular" w:hAnsi="Times New Roman Regular" w:cs="Times New Roman Regular"/>
                <w:szCs w:val="21"/>
              </w:rPr>
              <w:t>0.001082</w:t>
            </w:r>
          </w:p>
        </w:tc>
      </w:tr>
    </w:tbl>
    <w:p w14:paraId="57C7A993" w14:textId="77777777" w:rsidR="0034661F" w:rsidRPr="00CD45C2" w:rsidRDefault="0034661F" w:rsidP="0034661F">
      <w:pPr>
        <w:spacing w:line="312" w:lineRule="auto"/>
        <w:rPr>
          <w:rFonts w:ascii="Times New Roman" w:eastAsia="宋体" w:hAnsi="Times New Roman" w:cs="Times New Roman"/>
          <w:szCs w:val="21"/>
        </w:rPr>
      </w:pPr>
    </w:p>
    <w:p w14:paraId="52031935" w14:textId="5D462364" w:rsidR="00EE228B" w:rsidRDefault="00EE228B" w:rsidP="00C47FE1">
      <w:pPr>
        <w:rPr>
          <w:rFonts w:ascii="Times New Roman" w:eastAsia="宋体" w:hAnsi="Times New Roman" w:cs="Times New Roman"/>
          <w:b/>
          <w:bCs/>
          <w:color w:val="212121"/>
          <w:kern w:val="0"/>
          <w:szCs w:val="24"/>
          <w:shd w:val="clear" w:color="auto" w:fill="FFFFFF"/>
        </w:rPr>
      </w:pPr>
    </w:p>
    <w:p w14:paraId="08A304FB" w14:textId="77777777" w:rsidR="00915BAA" w:rsidRDefault="00915BAA" w:rsidP="00C47FE1">
      <w:pPr>
        <w:rPr>
          <w:rFonts w:ascii="Times New Roman" w:eastAsia="宋体" w:hAnsi="Times New Roman" w:cs="Times New Roman"/>
          <w:b/>
          <w:bCs/>
          <w:color w:val="212121"/>
          <w:kern w:val="0"/>
          <w:szCs w:val="24"/>
          <w:shd w:val="clear" w:color="auto" w:fill="FFFFFF"/>
        </w:rPr>
      </w:pPr>
    </w:p>
    <w:p w14:paraId="10FD678E" w14:textId="77777777" w:rsidR="00915BAA" w:rsidRDefault="00915BAA" w:rsidP="00C47FE1">
      <w:pPr>
        <w:rPr>
          <w:rFonts w:ascii="Times New Roman" w:eastAsia="宋体" w:hAnsi="Times New Roman" w:cs="Times New Roman"/>
          <w:b/>
          <w:bCs/>
          <w:color w:val="212121"/>
          <w:kern w:val="0"/>
          <w:szCs w:val="24"/>
          <w:shd w:val="clear" w:color="auto" w:fill="FFFFFF"/>
        </w:rPr>
      </w:pPr>
    </w:p>
    <w:p w14:paraId="46CCC3EF" w14:textId="77777777" w:rsidR="00915BAA" w:rsidRDefault="00915BAA" w:rsidP="00C47FE1">
      <w:pPr>
        <w:rPr>
          <w:rFonts w:ascii="Times New Roman" w:eastAsia="宋体" w:hAnsi="Times New Roman" w:cs="Times New Roman"/>
          <w:b/>
          <w:bCs/>
          <w:color w:val="212121"/>
          <w:kern w:val="0"/>
          <w:szCs w:val="24"/>
          <w:shd w:val="clear" w:color="auto" w:fill="FFFFFF"/>
        </w:rPr>
      </w:pPr>
    </w:p>
    <w:p w14:paraId="73117C58" w14:textId="77777777" w:rsidR="00915BAA" w:rsidRDefault="00915BAA" w:rsidP="00C47FE1">
      <w:pPr>
        <w:rPr>
          <w:rFonts w:ascii="Times New Roman" w:eastAsia="宋体" w:hAnsi="Times New Roman" w:cs="Times New Roman"/>
          <w:b/>
          <w:bCs/>
          <w:color w:val="212121"/>
          <w:kern w:val="0"/>
          <w:szCs w:val="24"/>
          <w:shd w:val="clear" w:color="auto" w:fill="FFFFFF"/>
        </w:rPr>
      </w:pPr>
    </w:p>
    <w:p w14:paraId="194B54C6" w14:textId="77777777" w:rsidR="00915BAA" w:rsidRDefault="00915BAA" w:rsidP="00C47FE1">
      <w:pPr>
        <w:rPr>
          <w:rFonts w:ascii="Times New Roman" w:eastAsia="宋体" w:hAnsi="Times New Roman" w:cs="Times New Roman"/>
          <w:b/>
          <w:bCs/>
          <w:color w:val="212121"/>
          <w:kern w:val="0"/>
          <w:szCs w:val="24"/>
          <w:shd w:val="clear" w:color="auto" w:fill="FFFFFF"/>
        </w:rPr>
      </w:pPr>
    </w:p>
    <w:p w14:paraId="687C0D30" w14:textId="77777777" w:rsidR="00915BAA" w:rsidRDefault="00915BAA" w:rsidP="00C47FE1">
      <w:pPr>
        <w:rPr>
          <w:rFonts w:ascii="Times New Roman" w:eastAsia="宋体" w:hAnsi="Times New Roman" w:cs="Times New Roman"/>
          <w:b/>
          <w:bCs/>
          <w:color w:val="212121"/>
          <w:kern w:val="0"/>
          <w:szCs w:val="24"/>
          <w:shd w:val="clear" w:color="auto" w:fill="FFFFFF"/>
        </w:rPr>
      </w:pPr>
    </w:p>
    <w:p w14:paraId="3D56E596" w14:textId="77777777" w:rsidR="00915BAA" w:rsidRDefault="00915BAA" w:rsidP="00C47FE1">
      <w:pPr>
        <w:rPr>
          <w:rFonts w:ascii="Times New Roman" w:eastAsia="宋体" w:hAnsi="Times New Roman" w:cs="Times New Roman"/>
          <w:b/>
          <w:bCs/>
          <w:color w:val="212121"/>
          <w:kern w:val="0"/>
          <w:szCs w:val="24"/>
          <w:shd w:val="clear" w:color="auto" w:fill="FFFFFF"/>
        </w:rPr>
      </w:pPr>
    </w:p>
    <w:p w14:paraId="5F58EF11" w14:textId="77777777" w:rsidR="00915BAA" w:rsidRDefault="00915BAA" w:rsidP="00C47FE1">
      <w:pPr>
        <w:rPr>
          <w:rFonts w:ascii="Times New Roman" w:eastAsia="宋体" w:hAnsi="Times New Roman" w:cs="Times New Roman"/>
          <w:b/>
          <w:bCs/>
          <w:color w:val="212121"/>
          <w:kern w:val="0"/>
          <w:szCs w:val="24"/>
          <w:shd w:val="clear" w:color="auto" w:fill="FFFFFF"/>
        </w:rPr>
      </w:pPr>
    </w:p>
    <w:p w14:paraId="141DA5EE" w14:textId="77777777" w:rsidR="00915BAA" w:rsidRDefault="00915BAA" w:rsidP="00C47FE1">
      <w:pPr>
        <w:rPr>
          <w:rFonts w:ascii="Times New Roman" w:eastAsia="宋体" w:hAnsi="Times New Roman" w:cs="Times New Roman"/>
          <w:b/>
          <w:bCs/>
          <w:color w:val="212121"/>
          <w:kern w:val="0"/>
          <w:szCs w:val="24"/>
          <w:shd w:val="clear" w:color="auto" w:fill="FFFFFF"/>
        </w:rPr>
      </w:pPr>
    </w:p>
    <w:p w14:paraId="766273EC" w14:textId="77777777" w:rsidR="00915BAA" w:rsidRDefault="00915BAA" w:rsidP="00C47FE1">
      <w:pPr>
        <w:rPr>
          <w:rFonts w:ascii="Times New Roman" w:eastAsia="宋体" w:hAnsi="Times New Roman" w:cs="Times New Roman"/>
          <w:b/>
          <w:bCs/>
          <w:color w:val="212121"/>
          <w:kern w:val="0"/>
          <w:szCs w:val="24"/>
          <w:shd w:val="clear" w:color="auto" w:fill="FFFFFF"/>
        </w:rPr>
      </w:pPr>
    </w:p>
    <w:p w14:paraId="14E149AF" w14:textId="77777777" w:rsidR="00915BAA" w:rsidRDefault="00915BAA" w:rsidP="00C47FE1">
      <w:pPr>
        <w:rPr>
          <w:rFonts w:ascii="Times New Roman" w:eastAsia="宋体" w:hAnsi="Times New Roman" w:cs="Times New Roman"/>
          <w:b/>
          <w:bCs/>
          <w:color w:val="212121"/>
          <w:kern w:val="0"/>
          <w:szCs w:val="24"/>
          <w:shd w:val="clear" w:color="auto" w:fill="FFFFFF"/>
        </w:rPr>
      </w:pPr>
    </w:p>
    <w:p w14:paraId="70197805" w14:textId="77777777" w:rsidR="00915BAA" w:rsidRDefault="00915BAA" w:rsidP="00C47FE1">
      <w:pPr>
        <w:rPr>
          <w:rFonts w:ascii="Times New Roman" w:eastAsia="宋体" w:hAnsi="Times New Roman" w:cs="Times New Roman"/>
          <w:b/>
          <w:bCs/>
          <w:color w:val="212121"/>
          <w:kern w:val="0"/>
          <w:szCs w:val="24"/>
          <w:shd w:val="clear" w:color="auto" w:fill="FFFFFF"/>
        </w:rPr>
      </w:pPr>
    </w:p>
    <w:p w14:paraId="4FB6D115" w14:textId="77777777" w:rsidR="00915BAA" w:rsidRDefault="00915BAA" w:rsidP="00C47FE1">
      <w:pPr>
        <w:rPr>
          <w:rFonts w:ascii="Times New Roman" w:eastAsia="宋体" w:hAnsi="Times New Roman" w:cs="Times New Roman"/>
          <w:b/>
          <w:bCs/>
          <w:color w:val="212121"/>
          <w:kern w:val="0"/>
          <w:szCs w:val="24"/>
          <w:shd w:val="clear" w:color="auto" w:fill="FFFFFF"/>
        </w:rPr>
      </w:pPr>
    </w:p>
    <w:p w14:paraId="4E4921A3" w14:textId="77777777" w:rsidR="00915BAA" w:rsidRDefault="00915BAA" w:rsidP="00C47FE1">
      <w:pPr>
        <w:rPr>
          <w:rFonts w:ascii="Times New Roman" w:eastAsia="宋体" w:hAnsi="Times New Roman" w:cs="Times New Roman"/>
          <w:b/>
          <w:bCs/>
          <w:color w:val="212121"/>
          <w:kern w:val="0"/>
          <w:szCs w:val="24"/>
          <w:shd w:val="clear" w:color="auto" w:fill="FFFFFF"/>
        </w:rPr>
      </w:pPr>
    </w:p>
    <w:p w14:paraId="11E915E9" w14:textId="77777777" w:rsidR="00915BAA" w:rsidRDefault="00915BAA" w:rsidP="00C47FE1">
      <w:pPr>
        <w:rPr>
          <w:rFonts w:ascii="Times New Roman" w:eastAsia="宋体" w:hAnsi="Times New Roman" w:cs="Times New Roman"/>
          <w:b/>
          <w:bCs/>
          <w:color w:val="212121"/>
          <w:kern w:val="0"/>
          <w:szCs w:val="24"/>
          <w:shd w:val="clear" w:color="auto" w:fill="FFFFFF"/>
        </w:rPr>
      </w:pPr>
    </w:p>
    <w:p w14:paraId="5D936B94" w14:textId="77777777" w:rsidR="00915BAA" w:rsidRDefault="00915BAA" w:rsidP="00C47FE1">
      <w:pPr>
        <w:rPr>
          <w:rFonts w:ascii="Times New Roman" w:eastAsia="宋体" w:hAnsi="Times New Roman" w:cs="Times New Roman"/>
          <w:b/>
          <w:bCs/>
          <w:color w:val="212121"/>
          <w:kern w:val="0"/>
          <w:szCs w:val="24"/>
          <w:shd w:val="clear" w:color="auto" w:fill="FFFFFF"/>
        </w:rPr>
      </w:pPr>
    </w:p>
    <w:p w14:paraId="4E0475B6" w14:textId="77777777" w:rsidR="00915BAA" w:rsidRDefault="00915BAA" w:rsidP="00C47FE1">
      <w:pPr>
        <w:rPr>
          <w:rFonts w:ascii="Times New Roman" w:eastAsia="宋体" w:hAnsi="Times New Roman" w:cs="Times New Roman"/>
          <w:b/>
          <w:bCs/>
          <w:color w:val="212121"/>
          <w:kern w:val="0"/>
          <w:szCs w:val="24"/>
          <w:shd w:val="clear" w:color="auto" w:fill="FFFFFF"/>
        </w:rPr>
      </w:pPr>
    </w:p>
    <w:p w14:paraId="46CF0B30" w14:textId="77777777" w:rsidR="00915BAA" w:rsidRDefault="00915BAA" w:rsidP="00C47FE1">
      <w:pPr>
        <w:rPr>
          <w:rFonts w:ascii="Times New Roman" w:eastAsia="宋体" w:hAnsi="Times New Roman" w:cs="Times New Roman"/>
          <w:b/>
          <w:bCs/>
          <w:color w:val="212121"/>
          <w:kern w:val="0"/>
          <w:szCs w:val="24"/>
          <w:shd w:val="clear" w:color="auto" w:fill="FFFFFF"/>
        </w:rPr>
      </w:pPr>
    </w:p>
    <w:p w14:paraId="168A369E" w14:textId="77777777" w:rsidR="00915BAA" w:rsidRDefault="00915BAA" w:rsidP="00C47FE1">
      <w:pPr>
        <w:rPr>
          <w:rFonts w:ascii="Times New Roman" w:eastAsia="宋体" w:hAnsi="Times New Roman" w:cs="Times New Roman"/>
          <w:b/>
          <w:bCs/>
          <w:color w:val="212121"/>
          <w:kern w:val="0"/>
          <w:szCs w:val="24"/>
          <w:shd w:val="clear" w:color="auto" w:fill="FFFFFF"/>
        </w:rPr>
      </w:pPr>
    </w:p>
    <w:p w14:paraId="68127A7D" w14:textId="77777777" w:rsidR="00915BAA" w:rsidRPr="00CD45C2" w:rsidRDefault="00915BAA" w:rsidP="00C47FE1">
      <w:pPr>
        <w:rPr>
          <w:rFonts w:ascii="Times New Roman" w:eastAsia="宋体" w:hAnsi="Times New Roman" w:cs="Times New Roman"/>
          <w:b/>
          <w:bCs/>
          <w:color w:val="212121"/>
          <w:kern w:val="0"/>
          <w:szCs w:val="24"/>
          <w:shd w:val="clear" w:color="auto" w:fill="FFFFFF"/>
        </w:rPr>
      </w:pPr>
    </w:p>
    <w:p w14:paraId="5EDBC026" w14:textId="29AAA908" w:rsidR="007F2F87" w:rsidRPr="007F2F87" w:rsidRDefault="00090141" w:rsidP="007F2F87">
      <w:pPr>
        <w:spacing w:line="312" w:lineRule="auto"/>
        <w:rPr>
          <w:rFonts w:ascii="Times New Roman" w:eastAsia="宋体" w:hAnsi="Times New Roman" w:cs="Times New Roman"/>
          <w:szCs w:val="21"/>
        </w:rPr>
      </w:pPr>
      <w:r w:rsidRPr="00CD45C2">
        <w:rPr>
          <w:rFonts w:ascii="Times New Roman" w:eastAsia="宋体" w:hAnsi="Times New Roman" w:cs="Times New Roman" w:hint="eastAsia"/>
          <w:szCs w:val="21"/>
        </w:rPr>
        <w:lastRenderedPageBreak/>
        <w:t>A                                      B</w:t>
      </w:r>
    </w:p>
    <w:p w14:paraId="703D9D38" w14:textId="77777777" w:rsidR="00090141" w:rsidRDefault="007F2F87" w:rsidP="00090141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  <w:r w:rsidRPr="007F2F87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 wp14:anchorId="17338ACF" wp14:editId="2F60D941">
            <wp:extent cx="2952827" cy="1539551"/>
            <wp:effectExtent l="0" t="0" r="0" b="0"/>
            <wp:docPr id="18095050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7499" cy="1547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F2F87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 wp14:anchorId="317B52FA" wp14:editId="632B1BC8">
            <wp:extent cx="2174032" cy="1779040"/>
            <wp:effectExtent l="0" t="0" r="0" b="0"/>
            <wp:docPr id="115203193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4889" cy="1787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ED3DAF" w14:textId="1FBEC6A0" w:rsidR="007F2F87" w:rsidRPr="007F2F87" w:rsidRDefault="00090141" w:rsidP="00090141">
      <w:pPr>
        <w:spacing w:line="312" w:lineRule="auto"/>
        <w:rPr>
          <w:rFonts w:ascii="Times New Roman" w:eastAsia="宋体" w:hAnsi="Times New Roman" w:cs="Times New Roman"/>
          <w:szCs w:val="21"/>
        </w:rPr>
      </w:pPr>
      <w:r w:rsidRPr="00CD45C2">
        <w:rPr>
          <w:rFonts w:ascii="Times New Roman" w:eastAsia="宋体" w:hAnsi="Times New Roman" w:cs="Times New Roman" w:hint="eastAsia"/>
          <w:szCs w:val="21"/>
        </w:rPr>
        <w:t>C</w:t>
      </w:r>
      <w:r w:rsidR="007F2F87" w:rsidRPr="007F2F87">
        <w:rPr>
          <w:rFonts w:ascii="Times New Roman" w:eastAsia="宋体" w:hAnsi="Times New Roman" w:cs="Times New Roman" w:hint="eastAsia"/>
          <w:szCs w:val="21"/>
        </w:rPr>
        <w:t xml:space="preserve">                                </w:t>
      </w:r>
      <w:r w:rsidRPr="00CD45C2">
        <w:rPr>
          <w:rFonts w:ascii="Times New Roman" w:eastAsia="宋体" w:hAnsi="Times New Roman" w:cs="Times New Roman" w:hint="eastAsia"/>
          <w:szCs w:val="21"/>
        </w:rPr>
        <w:t xml:space="preserve">     </w:t>
      </w:r>
      <w:r w:rsidR="007F2F87" w:rsidRPr="007F2F87">
        <w:rPr>
          <w:rFonts w:ascii="Times New Roman" w:eastAsia="宋体" w:hAnsi="Times New Roman" w:cs="Times New Roman" w:hint="eastAsia"/>
          <w:szCs w:val="21"/>
        </w:rPr>
        <w:t xml:space="preserve">      </w:t>
      </w:r>
    </w:p>
    <w:p w14:paraId="69330812" w14:textId="77777777" w:rsidR="00545160" w:rsidRDefault="007F2F87" w:rsidP="007F2F87">
      <w:pPr>
        <w:spacing w:line="312" w:lineRule="auto"/>
        <w:rPr>
          <w:rFonts w:ascii="Times New Roman" w:eastAsia="宋体" w:hAnsi="Times New Roman" w:cs="Times New Roman"/>
          <w:noProof/>
          <w:sz w:val="24"/>
          <w:szCs w:val="24"/>
        </w:rPr>
      </w:pPr>
      <w:r w:rsidRPr="007F2F87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07D5B521" wp14:editId="2C9274ED">
            <wp:extent cx="2468880" cy="2084705"/>
            <wp:effectExtent l="0" t="0" r="0" b="0"/>
            <wp:docPr id="104415639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880" cy="2084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C9D925" w14:textId="7D9C521B" w:rsidR="00545160" w:rsidRDefault="00545160" w:rsidP="007F2F87">
      <w:pPr>
        <w:spacing w:line="312" w:lineRule="auto"/>
        <w:rPr>
          <w:rFonts w:ascii="Times New Roman" w:eastAsia="宋体" w:hAnsi="Times New Roman" w:cs="Times New Roman"/>
          <w:noProof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sz w:val="24"/>
          <w:szCs w:val="24"/>
        </w:rPr>
        <w:t>D</w:t>
      </w:r>
    </w:p>
    <w:p w14:paraId="7906859E" w14:textId="77777777" w:rsidR="00885BAF" w:rsidRDefault="007F2F87" w:rsidP="007F2F87">
      <w:pPr>
        <w:spacing w:line="312" w:lineRule="auto"/>
        <w:rPr>
          <w:rFonts w:hint="eastAsia"/>
        </w:rPr>
      </w:pPr>
      <w:r w:rsidRPr="007F2F87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099C7BF2" wp14:editId="534BB034">
            <wp:extent cx="2365375" cy="1969135"/>
            <wp:effectExtent l="0" t="0" r="0" b="0"/>
            <wp:docPr id="21439497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5375" cy="1969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DE3EE3" w14:textId="0A40F550" w:rsidR="00545160" w:rsidRPr="007F2F87" w:rsidRDefault="00885BAF" w:rsidP="00885BAF">
      <w:pPr>
        <w:spacing w:line="312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85BAF">
        <w:rPr>
          <w:rFonts w:ascii="Times New Roman" w:eastAsia="宋体" w:hAnsi="Times New Roman" w:cs="Times New Roman" w:hint="eastAsia"/>
          <w:sz w:val="24"/>
          <w:szCs w:val="24"/>
        </w:rPr>
        <w:t>CV assessment table on QC sampl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45160" w14:paraId="174DAE80" w14:textId="77777777" w:rsidTr="00E53C6D">
        <w:tc>
          <w:tcPr>
            <w:tcW w:w="2765" w:type="dxa"/>
          </w:tcPr>
          <w:p w14:paraId="404B90DE" w14:textId="2D58E1CA" w:rsidR="00545160" w:rsidRPr="00545160" w:rsidRDefault="00545160" w:rsidP="0054516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45160">
              <w:rPr>
                <w:rFonts w:ascii="Times New Roman" w:hAnsi="Times New Roman" w:cs="Times New Roman"/>
                <w:b/>
                <w:bCs/>
                <w:szCs w:val="21"/>
              </w:rPr>
              <w:t>Num of Total</w:t>
            </w:r>
          </w:p>
        </w:tc>
        <w:tc>
          <w:tcPr>
            <w:tcW w:w="2765" w:type="dxa"/>
          </w:tcPr>
          <w:p w14:paraId="2E0161D3" w14:textId="4302D10C" w:rsidR="00545160" w:rsidRPr="00545160" w:rsidRDefault="00545160" w:rsidP="0054516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45160">
              <w:rPr>
                <w:rFonts w:ascii="Times New Roman" w:eastAsia="宋体" w:hAnsi="Times New Roman" w:cs="Times New Roman"/>
                <w:b/>
                <w:bCs/>
                <w:szCs w:val="21"/>
              </w:rPr>
              <w:t>Num of CV≤30%</w:t>
            </w:r>
          </w:p>
        </w:tc>
        <w:tc>
          <w:tcPr>
            <w:tcW w:w="2766" w:type="dxa"/>
          </w:tcPr>
          <w:p w14:paraId="0612B8F1" w14:textId="5E1A88C8" w:rsidR="00545160" w:rsidRPr="00545160" w:rsidRDefault="00545160" w:rsidP="0054516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45160">
              <w:rPr>
                <w:rFonts w:ascii="Times New Roman" w:hAnsi="Times New Roman" w:cs="Times New Roman"/>
                <w:b/>
                <w:bCs/>
                <w:szCs w:val="21"/>
              </w:rPr>
              <w:t>Ratio of CV≤30%</w:t>
            </w:r>
          </w:p>
        </w:tc>
      </w:tr>
      <w:tr w:rsidR="00545160" w14:paraId="15FA885A" w14:textId="77777777" w:rsidTr="00E53C6D">
        <w:tc>
          <w:tcPr>
            <w:tcW w:w="2765" w:type="dxa"/>
          </w:tcPr>
          <w:p w14:paraId="1A2C19C7" w14:textId="6DA45691" w:rsidR="00545160" w:rsidRPr="00545160" w:rsidRDefault="00545160" w:rsidP="0054516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5160">
              <w:rPr>
                <w:rFonts w:ascii="Times New Roman" w:hAnsi="Times New Roman" w:cs="Times New Roman"/>
              </w:rPr>
              <w:t>5158</w:t>
            </w:r>
          </w:p>
        </w:tc>
        <w:tc>
          <w:tcPr>
            <w:tcW w:w="2765" w:type="dxa"/>
          </w:tcPr>
          <w:p w14:paraId="28E5A064" w14:textId="5499DA4F" w:rsidR="00545160" w:rsidRPr="00545160" w:rsidRDefault="00545160" w:rsidP="0054516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5160">
              <w:rPr>
                <w:rFonts w:ascii="Times New Roman" w:hAnsi="Times New Roman" w:cs="Times New Roman"/>
              </w:rPr>
              <w:t>3653</w:t>
            </w:r>
          </w:p>
        </w:tc>
        <w:tc>
          <w:tcPr>
            <w:tcW w:w="2766" w:type="dxa"/>
          </w:tcPr>
          <w:p w14:paraId="0C46DF8B" w14:textId="45DADB19" w:rsidR="00545160" w:rsidRPr="00545160" w:rsidRDefault="00545160" w:rsidP="00545160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5160">
              <w:rPr>
                <w:rFonts w:ascii="Times New Roman" w:hAnsi="Times New Roman" w:cs="Times New Roman"/>
              </w:rPr>
              <w:t>0.71</w:t>
            </w:r>
          </w:p>
        </w:tc>
      </w:tr>
    </w:tbl>
    <w:p w14:paraId="5374EA58" w14:textId="0ED101EB" w:rsidR="007F2F87" w:rsidRDefault="00D04CB6" w:rsidP="00545160">
      <w:pPr>
        <w:spacing w:line="312" w:lineRule="auto"/>
        <w:rPr>
          <w:rFonts w:ascii="Times New Roman" w:eastAsia="宋体" w:hAnsi="Times New Roman" w:cs="Times New Roman"/>
          <w:szCs w:val="21"/>
        </w:rPr>
      </w:pPr>
      <w:bookmarkStart w:id="0" w:name="_Hlk206691614"/>
      <w:r w:rsidRPr="00D04CB6">
        <w:rPr>
          <w:rFonts w:ascii="Times New Roman" w:eastAsia="宋体" w:hAnsi="Times New Roman" w:cs="Times New Roman" w:hint="eastAsia"/>
          <w:szCs w:val="21"/>
        </w:rPr>
        <w:t xml:space="preserve">Supplementary </w:t>
      </w:r>
      <w:r w:rsidR="00E15DDC" w:rsidRPr="00CD45C2">
        <w:rPr>
          <w:rFonts w:ascii="Times New Roman" w:eastAsia="宋体" w:hAnsi="Times New Roman" w:cs="Times New Roman" w:hint="eastAsia"/>
          <w:szCs w:val="21"/>
        </w:rPr>
        <w:t>Figure 1</w:t>
      </w:r>
      <w:bookmarkEnd w:id="0"/>
      <w:r w:rsidR="00E15DDC" w:rsidRPr="00CD45C2">
        <w:rPr>
          <w:rFonts w:ascii="Times New Roman" w:eastAsia="宋体" w:hAnsi="Times New Roman" w:cs="Times New Roman" w:hint="eastAsia"/>
          <w:szCs w:val="21"/>
        </w:rPr>
        <w:t>.Quality Control Evaluation Metrics for QC Samples.</w:t>
      </w:r>
      <w:r w:rsidR="00D2578A" w:rsidRPr="00CD45C2">
        <w:rPr>
          <w:rFonts w:ascii="Times New Roman" w:eastAsia="宋体" w:hAnsi="Times New Roman" w:cs="Times New Roman" w:hint="eastAsia"/>
          <w:szCs w:val="21"/>
        </w:rPr>
        <w:t xml:space="preserve"> (</w:t>
      </w:r>
      <w:r w:rsidR="00D2578A" w:rsidRPr="00CD45C2">
        <w:rPr>
          <w:rFonts w:ascii="Times New Roman" w:eastAsia="宋体" w:hAnsi="Times New Roman" w:cs="Times New Roman" w:hint="eastAsia"/>
          <w:b/>
          <w:bCs/>
          <w:szCs w:val="21"/>
        </w:rPr>
        <w:t>A</w:t>
      </w:r>
      <w:r w:rsidR="00D2578A" w:rsidRPr="00CD45C2">
        <w:rPr>
          <w:rFonts w:ascii="Times New Roman" w:eastAsia="宋体" w:hAnsi="Times New Roman" w:cs="Times New Roman" w:hint="eastAsia"/>
          <w:szCs w:val="21"/>
        </w:rPr>
        <w:t>) BPC Overlapping Spectrum of QC Samples.</w:t>
      </w:r>
      <w:r w:rsidR="007C6B1C">
        <w:rPr>
          <w:rFonts w:ascii="Times New Roman" w:eastAsia="宋体" w:hAnsi="Times New Roman" w:cs="Times New Roman" w:hint="eastAsia"/>
          <w:szCs w:val="21"/>
        </w:rPr>
        <w:t xml:space="preserve"> Note: </w:t>
      </w:r>
      <w:r w:rsidR="007C6B1C" w:rsidRPr="007C6B1C">
        <w:rPr>
          <w:rFonts w:ascii="Times New Roman" w:eastAsia="宋体" w:hAnsi="Times New Roman" w:cs="Times New Roman" w:hint="eastAsia"/>
          <w:szCs w:val="21"/>
        </w:rPr>
        <w:t>Overlapping the BPC (base peak chromatograms) of all QC samples, and the result of good</w:t>
      </w:r>
      <w:r w:rsidR="007C6B1C">
        <w:rPr>
          <w:rFonts w:ascii="Times New Roman" w:eastAsia="宋体" w:hAnsi="Times New Roman" w:cs="Times New Roman" w:hint="eastAsia"/>
          <w:szCs w:val="21"/>
        </w:rPr>
        <w:t xml:space="preserve"> </w:t>
      </w:r>
      <w:r w:rsidR="007C6B1C" w:rsidRPr="007C6B1C">
        <w:rPr>
          <w:rFonts w:ascii="Times New Roman" w:eastAsia="宋体" w:hAnsi="Times New Roman" w:cs="Times New Roman" w:hint="eastAsia"/>
          <w:szCs w:val="21"/>
        </w:rPr>
        <w:t>chromatograms overlap, little fluctuation of retention time and peak response intensity showed that</w:t>
      </w:r>
      <w:r w:rsidR="007C6B1C">
        <w:rPr>
          <w:rFonts w:ascii="Times New Roman" w:eastAsia="宋体" w:hAnsi="Times New Roman" w:cs="Times New Roman" w:hint="eastAsia"/>
          <w:szCs w:val="21"/>
        </w:rPr>
        <w:t xml:space="preserve"> </w:t>
      </w:r>
      <w:r w:rsidR="007C6B1C" w:rsidRPr="007C6B1C">
        <w:rPr>
          <w:rFonts w:ascii="Times New Roman" w:eastAsia="宋体" w:hAnsi="Times New Roman" w:cs="Times New Roman" w:hint="eastAsia"/>
          <w:szCs w:val="21"/>
        </w:rPr>
        <w:t>the instrument is in good condition and the signal is stable in the whole process of sample detection</w:t>
      </w:r>
      <w:r w:rsidR="007C6B1C">
        <w:rPr>
          <w:rFonts w:ascii="Times New Roman" w:eastAsia="宋体" w:hAnsi="Times New Roman" w:cs="Times New Roman" w:hint="eastAsia"/>
          <w:szCs w:val="21"/>
        </w:rPr>
        <w:t xml:space="preserve"> </w:t>
      </w:r>
      <w:r w:rsidR="007C6B1C" w:rsidRPr="007C6B1C">
        <w:rPr>
          <w:rFonts w:ascii="Times New Roman" w:eastAsia="宋体" w:hAnsi="Times New Roman" w:cs="Times New Roman" w:hint="eastAsia"/>
          <w:szCs w:val="21"/>
        </w:rPr>
        <w:t xml:space="preserve">and analysis. </w:t>
      </w:r>
      <w:r w:rsidR="00D2578A" w:rsidRPr="00CD45C2">
        <w:rPr>
          <w:rFonts w:ascii="Times New Roman" w:eastAsia="宋体" w:hAnsi="Times New Roman" w:cs="Times New Roman" w:hint="eastAsia"/>
          <w:szCs w:val="21"/>
        </w:rPr>
        <w:t>(</w:t>
      </w:r>
      <w:r w:rsidR="00D2578A" w:rsidRPr="00CD45C2">
        <w:rPr>
          <w:rFonts w:ascii="Times New Roman" w:eastAsia="宋体" w:hAnsi="Times New Roman" w:cs="Times New Roman" w:hint="eastAsia"/>
          <w:b/>
          <w:bCs/>
          <w:szCs w:val="21"/>
        </w:rPr>
        <w:t>B</w:t>
      </w:r>
      <w:r w:rsidR="00D2578A" w:rsidRPr="00CD45C2">
        <w:rPr>
          <w:rFonts w:ascii="Times New Roman" w:eastAsia="宋体" w:hAnsi="Times New Roman" w:cs="Times New Roman" w:hint="eastAsia"/>
          <w:szCs w:val="21"/>
        </w:rPr>
        <w:t>)</w:t>
      </w:r>
      <w:r w:rsidR="00D2578A" w:rsidRPr="00CD45C2">
        <w:rPr>
          <w:rFonts w:hint="eastAsia"/>
          <w:szCs w:val="21"/>
        </w:rPr>
        <w:t xml:space="preserve"> </w:t>
      </w:r>
      <w:r w:rsidR="00D2578A" w:rsidRPr="00CD45C2">
        <w:rPr>
          <w:rFonts w:ascii="Times New Roman" w:eastAsia="宋体" w:hAnsi="Times New Roman" w:cs="Times New Roman" w:hint="eastAsia"/>
          <w:szCs w:val="21"/>
        </w:rPr>
        <w:t>PCA Score Graph of All Samples. NOTE: PC1</w:t>
      </w:r>
      <w:r w:rsidR="00DE2746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E2746">
        <w:rPr>
          <w:rFonts w:ascii="Times New Roman" w:eastAsia="宋体" w:hAnsi="Times New Roman" w:cs="Times New Roman" w:hint="eastAsia"/>
          <w:szCs w:val="21"/>
        </w:rPr>
        <w:lastRenderedPageBreak/>
        <w:t xml:space="preserve">(25.81%) </w:t>
      </w:r>
      <w:r w:rsidR="00D2578A" w:rsidRPr="00CD45C2">
        <w:rPr>
          <w:rFonts w:ascii="Times New Roman" w:eastAsia="宋体" w:hAnsi="Times New Roman" w:cs="Times New Roman" w:hint="eastAsia"/>
          <w:szCs w:val="21"/>
        </w:rPr>
        <w:t>represents the first principal component and PC2</w:t>
      </w:r>
      <w:r w:rsidR="00DE2746">
        <w:rPr>
          <w:rFonts w:ascii="Times New Roman" w:eastAsia="宋体" w:hAnsi="Times New Roman" w:cs="Times New Roman" w:hint="eastAsia"/>
          <w:szCs w:val="21"/>
        </w:rPr>
        <w:t xml:space="preserve"> (13.72%)</w:t>
      </w:r>
      <w:r w:rsidR="00D2578A" w:rsidRPr="00CD45C2">
        <w:rPr>
          <w:rFonts w:ascii="Times New Roman" w:eastAsia="宋体" w:hAnsi="Times New Roman" w:cs="Times New Roman" w:hint="eastAsia"/>
          <w:szCs w:val="21"/>
        </w:rPr>
        <w:t xml:space="preserve"> represents the second principal component. Percentage represents the interpretation rate of the principal component to the dataset and the ellipse represents a 95% confidence interval. </w:t>
      </w:r>
      <w:r w:rsidR="00CD0BCB" w:rsidRPr="00CD0BCB">
        <w:rPr>
          <w:rFonts w:ascii="Times New Roman" w:eastAsia="宋体" w:hAnsi="Times New Roman" w:cs="Times New Roman" w:hint="eastAsia"/>
          <w:szCs w:val="21"/>
        </w:rPr>
        <w:t>The better the QC samples</w:t>
      </w:r>
      <w:r w:rsidR="00CD0BC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CD0BCB" w:rsidRPr="00CD0BCB">
        <w:rPr>
          <w:rFonts w:ascii="Times New Roman" w:eastAsia="宋体" w:hAnsi="Times New Roman" w:cs="Times New Roman" w:hint="eastAsia"/>
          <w:szCs w:val="21"/>
        </w:rPr>
        <w:t>are gathered, the more stable the instrument is and the better the repeatability of the collected datais</w:t>
      </w:r>
      <w:r w:rsidR="00D2578A" w:rsidRPr="00CD45C2">
        <w:rPr>
          <w:rFonts w:ascii="Times New Roman" w:eastAsia="宋体" w:hAnsi="Times New Roman" w:cs="Times New Roman" w:hint="eastAsia"/>
          <w:szCs w:val="21"/>
        </w:rPr>
        <w:t>. (</w:t>
      </w:r>
      <w:r w:rsidR="00D2578A" w:rsidRPr="00CD45C2">
        <w:rPr>
          <w:rFonts w:ascii="Times New Roman" w:eastAsia="宋体" w:hAnsi="Times New Roman" w:cs="Times New Roman" w:hint="eastAsia"/>
          <w:b/>
          <w:bCs/>
          <w:szCs w:val="21"/>
        </w:rPr>
        <w:t>C</w:t>
      </w:r>
      <w:r w:rsidR="00D2578A" w:rsidRPr="00CD45C2">
        <w:rPr>
          <w:rFonts w:ascii="Times New Roman" w:eastAsia="宋体" w:hAnsi="Times New Roman" w:cs="Times New Roman" w:hint="eastAsia"/>
          <w:szCs w:val="21"/>
        </w:rPr>
        <w:t>) Correlation Heatmap on QC samples. The correlation between the colors of small squares increases</w:t>
      </w:r>
      <w:r w:rsidR="00CD45C2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2578A" w:rsidRPr="00CD45C2">
        <w:rPr>
          <w:rFonts w:ascii="Times New Roman" w:eastAsia="宋体" w:hAnsi="Times New Roman" w:cs="Times New Roman" w:hint="eastAsia"/>
          <w:szCs w:val="21"/>
        </w:rPr>
        <w:t>from blue to red. (</w:t>
      </w:r>
      <w:r w:rsidR="00D2578A" w:rsidRPr="00CD45C2">
        <w:rPr>
          <w:rFonts w:ascii="Times New Roman" w:eastAsia="宋体" w:hAnsi="Times New Roman" w:cs="Times New Roman" w:hint="eastAsia"/>
          <w:b/>
          <w:bCs/>
          <w:szCs w:val="21"/>
        </w:rPr>
        <w:t>D</w:t>
      </w:r>
      <w:r w:rsidR="00D2578A" w:rsidRPr="00CD45C2">
        <w:rPr>
          <w:rFonts w:ascii="Times New Roman" w:eastAsia="宋体" w:hAnsi="Times New Roman" w:cs="Times New Roman" w:hint="eastAsia"/>
          <w:szCs w:val="21"/>
        </w:rPr>
        <w:t>)</w:t>
      </w:r>
      <w:r w:rsidR="00D2578A" w:rsidRPr="00CD45C2">
        <w:rPr>
          <w:rFonts w:hint="eastAsia"/>
          <w:szCs w:val="21"/>
        </w:rPr>
        <w:t xml:space="preserve"> </w:t>
      </w:r>
      <w:r w:rsidR="00D2578A" w:rsidRPr="00CD45C2">
        <w:rPr>
          <w:rFonts w:ascii="Times New Roman" w:eastAsia="宋体" w:hAnsi="Times New Roman" w:cs="Times New Roman" w:hint="eastAsia"/>
          <w:szCs w:val="21"/>
        </w:rPr>
        <w:t>CV Distribution of Compounds in Each Group of Samples. In the figure, the two lines perpendicular to the X-axis are respectively 20% and 30% CV reference lines, and the lines parallel to the X-axis are 60% reference lines.</w:t>
      </w:r>
      <w:r w:rsidR="00545160" w:rsidRPr="00545160">
        <w:rPr>
          <w:rFonts w:hint="eastAsia"/>
        </w:rPr>
        <w:t xml:space="preserve"> </w:t>
      </w:r>
      <w:r w:rsidR="00545160" w:rsidRPr="00545160">
        <w:rPr>
          <w:rFonts w:ascii="Times New Roman" w:eastAsia="宋体" w:hAnsi="Times New Roman" w:cs="Times New Roman" w:hint="eastAsia"/>
          <w:szCs w:val="21"/>
        </w:rPr>
        <w:t>Note: After select all QC samples from all samples, By calculating Coefficient of Variation (CV) of every</w:t>
      </w:r>
      <w:r w:rsidR="00545160">
        <w:rPr>
          <w:rFonts w:ascii="Times New Roman" w:eastAsia="宋体" w:hAnsi="Times New Roman" w:cs="Times New Roman" w:hint="eastAsia"/>
          <w:szCs w:val="21"/>
        </w:rPr>
        <w:t xml:space="preserve"> </w:t>
      </w:r>
      <w:r w:rsidR="00545160" w:rsidRPr="00545160">
        <w:rPr>
          <w:rFonts w:ascii="Times New Roman" w:eastAsia="宋体" w:hAnsi="Times New Roman" w:cs="Times New Roman" w:hint="eastAsia"/>
          <w:szCs w:val="21"/>
        </w:rPr>
        <w:t>Metabolite intensity in QC samples, Reputability of the QC sample could be detected. The higher the</w:t>
      </w:r>
      <w:r w:rsidR="00545160">
        <w:rPr>
          <w:rFonts w:ascii="Times New Roman" w:eastAsia="宋体" w:hAnsi="Times New Roman" w:cs="Times New Roman" w:hint="eastAsia"/>
          <w:szCs w:val="21"/>
        </w:rPr>
        <w:t xml:space="preserve"> </w:t>
      </w:r>
      <w:r w:rsidR="00545160" w:rsidRPr="00545160">
        <w:rPr>
          <w:rFonts w:ascii="Times New Roman" w:eastAsia="宋体" w:hAnsi="Times New Roman" w:cs="Times New Roman" w:hint="eastAsia"/>
          <w:szCs w:val="21"/>
        </w:rPr>
        <w:t>proportion of compounds with low CV value in QC samples is, the more stable the experimental data</w:t>
      </w:r>
      <w:r w:rsidR="00545160">
        <w:rPr>
          <w:rFonts w:ascii="Times New Roman" w:eastAsia="宋体" w:hAnsi="Times New Roman" w:cs="Times New Roman" w:hint="eastAsia"/>
          <w:szCs w:val="21"/>
        </w:rPr>
        <w:t xml:space="preserve"> </w:t>
      </w:r>
      <w:r w:rsidR="00545160" w:rsidRPr="00545160">
        <w:rPr>
          <w:rFonts w:ascii="Times New Roman" w:eastAsia="宋体" w:hAnsi="Times New Roman" w:cs="Times New Roman" w:hint="eastAsia"/>
          <w:szCs w:val="21"/>
        </w:rPr>
        <w:t>is. The proportion of compounds with CV value less than 0.3 in QC samples was higher than 60%,indicating that the quantity of experimental data were qualified.</w:t>
      </w:r>
    </w:p>
    <w:p w14:paraId="50A008DD" w14:textId="77777777" w:rsidR="00216338" w:rsidRDefault="00216338" w:rsidP="00D2578A">
      <w:pPr>
        <w:spacing w:line="312" w:lineRule="auto"/>
        <w:rPr>
          <w:rFonts w:ascii="Times New Roman" w:eastAsia="宋体" w:hAnsi="Times New Roman" w:cs="Times New Roman"/>
          <w:szCs w:val="21"/>
        </w:rPr>
      </w:pPr>
    </w:p>
    <w:p w14:paraId="3BFFFC52" w14:textId="77777777" w:rsidR="00216338" w:rsidRDefault="00216338" w:rsidP="00D2578A">
      <w:pPr>
        <w:spacing w:line="312" w:lineRule="auto"/>
        <w:rPr>
          <w:rFonts w:ascii="Times New Roman" w:eastAsia="宋体" w:hAnsi="Times New Roman" w:cs="Times New Roman"/>
          <w:szCs w:val="21"/>
        </w:rPr>
      </w:pPr>
    </w:p>
    <w:p w14:paraId="492E7FEE" w14:textId="77777777" w:rsidR="00216338" w:rsidRDefault="00216338" w:rsidP="00D2578A">
      <w:pPr>
        <w:spacing w:line="312" w:lineRule="auto"/>
        <w:rPr>
          <w:rFonts w:ascii="Times New Roman" w:eastAsia="宋体" w:hAnsi="Times New Roman" w:cs="Times New Roman"/>
          <w:szCs w:val="21"/>
        </w:rPr>
      </w:pPr>
    </w:p>
    <w:p w14:paraId="3ADF97C6" w14:textId="77777777" w:rsidR="00216338" w:rsidRDefault="00216338" w:rsidP="00D2578A">
      <w:pPr>
        <w:spacing w:line="312" w:lineRule="auto"/>
        <w:rPr>
          <w:rFonts w:ascii="Times New Roman" w:eastAsia="宋体" w:hAnsi="Times New Roman" w:cs="Times New Roman"/>
          <w:szCs w:val="21"/>
        </w:rPr>
      </w:pPr>
    </w:p>
    <w:p w14:paraId="182D0CD9" w14:textId="77777777" w:rsidR="00007A99" w:rsidRDefault="00007A99" w:rsidP="00D2578A">
      <w:pPr>
        <w:spacing w:line="312" w:lineRule="auto"/>
        <w:rPr>
          <w:rFonts w:ascii="Times New Roman" w:eastAsia="宋体" w:hAnsi="Times New Roman" w:cs="Times New Roman"/>
          <w:szCs w:val="21"/>
        </w:rPr>
      </w:pPr>
    </w:p>
    <w:p w14:paraId="646EF115" w14:textId="77777777" w:rsidR="00007A99" w:rsidRDefault="00007A99" w:rsidP="00D2578A">
      <w:pPr>
        <w:spacing w:line="312" w:lineRule="auto"/>
        <w:rPr>
          <w:rFonts w:ascii="Times New Roman" w:eastAsia="宋体" w:hAnsi="Times New Roman" w:cs="Times New Roman"/>
          <w:szCs w:val="21"/>
        </w:rPr>
      </w:pPr>
    </w:p>
    <w:sectPr w:rsidR="00007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8D9695" w14:textId="77777777" w:rsidR="00B21E43" w:rsidRDefault="00B21E43" w:rsidP="0043288D">
      <w:pPr>
        <w:rPr>
          <w:rFonts w:hint="eastAsia"/>
        </w:rPr>
      </w:pPr>
      <w:r>
        <w:separator/>
      </w:r>
    </w:p>
  </w:endnote>
  <w:endnote w:type="continuationSeparator" w:id="0">
    <w:p w14:paraId="2DD87A10" w14:textId="77777777" w:rsidR="00B21E43" w:rsidRDefault="00B21E43" w:rsidP="0043288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5AD842" w14:textId="77777777" w:rsidR="00B21E43" w:rsidRDefault="00B21E43" w:rsidP="0043288D">
      <w:pPr>
        <w:rPr>
          <w:rFonts w:hint="eastAsia"/>
        </w:rPr>
      </w:pPr>
      <w:r>
        <w:separator/>
      </w:r>
    </w:p>
  </w:footnote>
  <w:footnote w:type="continuationSeparator" w:id="0">
    <w:p w14:paraId="4BF55F5E" w14:textId="77777777" w:rsidR="00B21E43" w:rsidRDefault="00B21E43" w:rsidP="0043288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r0apvvpzfxaledvf1ps5xgdwffpdasv5ev&quot;&gt;My EndNote Library&lt;record-ids&gt;&lt;item&gt;1&lt;/item&gt;&lt;item&gt;11&lt;/item&gt;&lt;item&gt;13&lt;/item&gt;&lt;item&gt;23&lt;/item&gt;&lt;item&gt;38&lt;/item&gt;&lt;item&gt;42&lt;/item&gt;&lt;item&gt;43&lt;/item&gt;&lt;item&gt;44&lt;/item&gt;&lt;item&gt;45&lt;/item&gt;&lt;item&gt;46&lt;/item&gt;&lt;item&gt;48&lt;/item&gt;&lt;item&gt;49&lt;/item&gt;&lt;item&gt;52&lt;/item&gt;&lt;item&gt;53&lt;/item&gt;&lt;item&gt;78&lt;/item&gt;&lt;item&gt;80&lt;/item&gt;&lt;item&gt;88&lt;/item&gt;&lt;item&gt;89&lt;/item&gt;&lt;item&gt;91&lt;/item&gt;&lt;item&gt;92&lt;/item&gt;&lt;item&gt;93&lt;/item&gt;&lt;item&gt;94&lt;/item&gt;&lt;item&gt;96&lt;/item&gt;&lt;item&gt;97&lt;/item&gt;&lt;item&gt;98&lt;/item&gt;&lt;item&gt;101&lt;/item&gt;&lt;item&gt;103&lt;/item&gt;&lt;item&gt;104&lt;/item&gt;&lt;item&gt;105&lt;/item&gt;&lt;item&gt;106&lt;/item&gt;&lt;item&gt;107&lt;/item&gt;&lt;item&gt;109&lt;/item&gt;&lt;item&gt;110&lt;/item&gt;&lt;item&gt;111&lt;/item&gt;&lt;item&gt;113&lt;/item&gt;&lt;item&gt;114&lt;/item&gt;&lt;item&gt;116&lt;/item&gt;&lt;item&gt;136&lt;/item&gt;&lt;item&gt;137&lt;/item&gt;&lt;item&gt;139&lt;/item&gt;&lt;item&gt;140&lt;/item&gt;&lt;item&gt;141&lt;/item&gt;&lt;item&gt;142&lt;/item&gt;&lt;item&gt;143&lt;/item&gt;&lt;item&gt;144&lt;/item&gt;&lt;item&gt;203&lt;/item&gt;&lt;item&gt;204&lt;/item&gt;&lt;/record-ids&gt;&lt;/item&gt;&lt;/Libraries&gt;"/>
  </w:docVars>
  <w:rsids>
    <w:rsidRoot w:val="00C91A93"/>
    <w:rsid w:val="00001815"/>
    <w:rsid w:val="00002305"/>
    <w:rsid w:val="00007A99"/>
    <w:rsid w:val="000134DD"/>
    <w:rsid w:val="00016877"/>
    <w:rsid w:val="000208B0"/>
    <w:rsid w:val="00020A71"/>
    <w:rsid w:val="0002328E"/>
    <w:rsid w:val="0003326D"/>
    <w:rsid w:val="00035C89"/>
    <w:rsid w:val="00040FE5"/>
    <w:rsid w:val="00045479"/>
    <w:rsid w:val="0005289C"/>
    <w:rsid w:val="000729EF"/>
    <w:rsid w:val="00084057"/>
    <w:rsid w:val="00087861"/>
    <w:rsid w:val="00090141"/>
    <w:rsid w:val="00093D05"/>
    <w:rsid w:val="000A0A32"/>
    <w:rsid w:val="000A71ED"/>
    <w:rsid w:val="000C2415"/>
    <w:rsid w:val="000C3610"/>
    <w:rsid w:val="000D0055"/>
    <w:rsid w:val="000D0B2E"/>
    <w:rsid w:val="000D461D"/>
    <w:rsid w:val="000D506E"/>
    <w:rsid w:val="000D75AA"/>
    <w:rsid w:val="000E1DFD"/>
    <w:rsid w:val="000E642D"/>
    <w:rsid w:val="000F32F8"/>
    <w:rsid w:val="000F49C4"/>
    <w:rsid w:val="001012A9"/>
    <w:rsid w:val="0010780E"/>
    <w:rsid w:val="00110581"/>
    <w:rsid w:val="00122B61"/>
    <w:rsid w:val="00123623"/>
    <w:rsid w:val="001246EA"/>
    <w:rsid w:val="00127401"/>
    <w:rsid w:val="001362F3"/>
    <w:rsid w:val="00136654"/>
    <w:rsid w:val="001368F6"/>
    <w:rsid w:val="00141C62"/>
    <w:rsid w:val="00142C08"/>
    <w:rsid w:val="0014548D"/>
    <w:rsid w:val="00146730"/>
    <w:rsid w:val="00147742"/>
    <w:rsid w:val="00151D52"/>
    <w:rsid w:val="00156D80"/>
    <w:rsid w:val="00157CCE"/>
    <w:rsid w:val="00160E87"/>
    <w:rsid w:val="001651AF"/>
    <w:rsid w:val="00165A88"/>
    <w:rsid w:val="0017113B"/>
    <w:rsid w:val="00176AE0"/>
    <w:rsid w:val="001806DC"/>
    <w:rsid w:val="001814BB"/>
    <w:rsid w:val="00185260"/>
    <w:rsid w:val="00193888"/>
    <w:rsid w:val="001A1460"/>
    <w:rsid w:val="001A1A60"/>
    <w:rsid w:val="001A5861"/>
    <w:rsid w:val="001B560F"/>
    <w:rsid w:val="001B5FC8"/>
    <w:rsid w:val="001C19BC"/>
    <w:rsid w:val="001C4BAC"/>
    <w:rsid w:val="001C6AE7"/>
    <w:rsid w:val="001D003C"/>
    <w:rsid w:val="001D059D"/>
    <w:rsid w:val="001D53E4"/>
    <w:rsid w:val="001D5C7E"/>
    <w:rsid w:val="001D5C8A"/>
    <w:rsid w:val="001D6E53"/>
    <w:rsid w:val="001E06EE"/>
    <w:rsid w:val="001E762B"/>
    <w:rsid w:val="001F116A"/>
    <w:rsid w:val="001F218C"/>
    <w:rsid w:val="001F7BB4"/>
    <w:rsid w:val="00203799"/>
    <w:rsid w:val="00203FC1"/>
    <w:rsid w:val="00204B1E"/>
    <w:rsid w:val="002079E3"/>
    <w:rsid w:val="00213575"/>
    <w:rsid w:val="00214D0C"/>
    <w:rsid w:val="00216338"/>
    <w:rsid w:val="0021719A"/>
    <w:rsid w:val="00225716"/>
    <w:rsid w:val="00230ADD"/>
    <w:rsid w:val="00232E43"/>
    <w:rsid w:val="00240836"/>
    <w:rsid w:val="002505BF"/>
    <w:rsid w:val="00253502"/>
    <w:rsid w:val="002566C4"/>
    <w:rsid w:val="00266DFB"/>
    <w:rsid w:val="00273779"/>
    <w:rsid w:val="002738F4"/>
    <w:rsid w:val="00280853"/>
    <w:rsid w:val="00281879"/>
    <w:rsid w:val="00290ACF"/>
    <w:rsid w:val="0029575F"/>
    <w:rsid w:val="002A69F3"/>
    <w:rsid w:val="002B30F8"/>
    <w:rsid w:val="002B4CEB"/>
    <w:rsid w:val="002C0509"/>
    <w:rsid w:val="002C1EE3"/>
    <w:rsid w:val="002C2C92"/>
    <w:rsid w:val="002C4E34"/>
    <w:rsid w:val="002C5E0B"/>
    <w:rsid w:val="002C5E66"/>
    <w:rsid w:val="002E0A91"/>
    <w:rsid w:val="002E473D"/>
    <w:rsid w:val="002F2307"/>
    <w:rsid w:val="00300C79"/>
    <w:rsid w:val="003075CE"/>
    <w:rsid w:val="0031013A"/>
    <w:rsid w:val="00314030"/>
    <w:rsid w:val="00324CD3"/>
    <w:rsid w:val="0032631F"/>
    <w:rsid w:val="00331CF6"/>
    <w:rsid w:val="00332B5F"/>
    <w:rsid w:val="00335892"/>
    <w:rsid w:val="00335B22"/>
    <w:rsid w:val="003421B0"/>
    <w:rsid w:val="0034661F"/>
    <w:rsid w:val="00350D95"/>
    <w:rsid w:val="00352B5A"/>
    <w:rsid w:val="003547B6"/>
    <w:rsid w:val="00372389"/>
    <w:rsid w:val="00382707"/>
    <w:rsid w:val="003869E1"/>
    <w:rsid w:val="0039291E"/>
    <w:rsid w:val="003A0B93"/>
    <w:rsid w:val="003A2C15"/>
    <w:rsid w:val="003C02AC"/>
    <w:rsid w:val="003C185B"/>
    <w:rsid w:val="003C6085"/>
    <w:rsid w:val="003D568C"/>
    <w:rsid w:val="003D66C9"/>
    <w:rsid w:val="003D7563"/>
    <w:rsid w:val="003D7D30"/>
    <w:rsid w:val="003E007E"/>
    <w:rsid w:val="003E0787"/>
    <w:rsid w:val="003F269C"/>
    <w:rsid w:val="003F58D5"/>
    <w:rsid w:val="0040142A"/>
    <w:rsid w:val="0040373A"/>
    <w:rsid w:val="004053D3"/>
    <w:rsid w:val="00405644"/>
    <w:rsid w:val="0041174A"/>
    <w:rsid w:val="004138B1"/>
    <w:rsid w:val="00425718"/>
    <w:rsid w:val="004271FC"/>
    <w:rsid w:val="00430F6D"/>
    <w:rsid w:val="0043288D"/>
    <w:rsid w:val="00434DF5"/>
    <w:rsid w:val="00436B82"/>
    <w:rsid w:val="004421A3"/>
    <w:rsid w:val="00443BC9"/>
    <w:rsid w:val="0045161A"/>
    <w:rsid w:val="00455E57"/>
    <w:rsid w:val="00456174"/>
    <w:rsid w:val="0045755B"/>
    <w:rsid w:val="00461F81"/>
    <w:rsid w:val="00462000"/>
    <w:rsid w:val="004644FA"/>
    <w:rsid w:val="004947A5"/>
    <w:rsid w:val="00494B1B"/>
    <w:rsid w:val="0049500E"/>
    <w:rsid w:val="004A29A1"/>
    <w:rsid w:val="004A3C1E"/>
    <w:rsid w:val="004A673A"/>
    <w:rsid w:val="004B3BD5"/>
    <w:rsid w:val="004C184D"/>
    <w:rsid w:val="004C5888"/>
    <w:rsid w:val="004C74CD"/>
    <w:rsid w:val="004E0D1E"/>
    <w:rsid w:val="004F35C2"/>
    <w:rsid w:val="004F4122"/>
    <w:rsid w:val="00500835"/>
    <w:rsid w:val="005013AF"/>
    <w:rsid w:val="00502411"/>
    <w:rsid w:val="00503EEA"/>
    <w:rsid w:val="005141FD"/>
    <w:rsid w:val="00520125"/>
    <w:rsid w:val="00522CD8"/>
    <w:rsid w:val="0052619D"/>
    <w:rsid w:val="00526344"/>
    <w:rsid w:val="00526F9E"/>
    <w:rsid w:val="00545160"/>
    <w:rsid w:val="005469C4"/>
    <w:rsid w:val="00567D8D"/>
    <w:rsid w:val="00570364"/>
    <w:rsid w:val="005710B2"/>
    <w:rsid w:val="005719B1"/>
    <w:rsid w:val="005737BC"/>
    <w:rsid w:val="00575312"/>
    <w:rsid w:val="00580279"/>
    <w:rsid w:val="00586343"/>
    <w:rsid w:val="005A355F"/>
    <w:rsid w:val="005B067D"/>
    <w:rsid w:val="005D4422"/>
    <w:rsid w:val="005D7BE7"/>
    <w:rsid w:val="005E16B5"/>
    <w:rsid w:val="005E5BE1"/>
    <w:rsid w:val="005E7230"/>
    <w:rsid w:val="005F5475"/>
    <w:rsid w:val="005F5A57"/>
    <w:rsid w:val="005F70F0"/>
    <w:rsid w:val="00602269"/>
    <w:rsid w:val="00602F0B"/>
    <w:rsid w:val="00604372"/>
    <w:rsid w:val="00612B75"/>
    <w:rsid w:val="00621406"/>
    <w:rsid w:val="00626316"/>
    <w:rsid w:val="00626B2C"/>
    <w:rsid w:val="00630207"/>
    <w:rsid w:val="00630AF2"/>
    <w:rsid w:val="0064101E"/>
    <w:rsid w:val="00642CAF"/>
    <w:rsid w:val="00642E79"/>
    <w:rsid w:val="00652F6E"/>
    <w:rsid w:val="006655A9"/>
    <w:rsid w:val="0067113E"/>
    <w:rsid w:val="00672CF3"/>
    <w:rsid w:val="00675E2B"/>
    <w:rsid w:val="006761A5"/>
    <w:rsid w:val="006771D2"/>
    <w:rsid w:val="006813FB"/>
    <w:rsid w:val="0068200E"/>
    <w:rsid w:val="006861AB"/>
    <w:rsid w:val="00690268"/>
    <w:rsid w:val="00693351"/>
    <w:rsid w:val="00697038"/>
    <w:rsid w:val="00697F33"/>
    <w:rsid w:val="006A3099"/>
    <w:rsid w:val="006A6121"/>
    <w:rsid w:val="006A689F"/>
    <w:rsid w:val="006B078C"/>
    <w:rsid w:val="006B3100"/>
    <w:rsid w:val="006C0365"/>
    <w:rsid w:val="006C2E4F"/>
    <w:rsid w:val="006C7048"/>
    <w:rsid w:val="006D0897"/>
    <w:rsid w:val="006D3008"/>
    <w:rsid w:val="006D3323"/>
    <w:rsid w:val="006D34CB"/>
    <w:rsid w:val="006D6CD3"/>
    <w:rsid w:val="006E2057"/>
    <w:rsid w:val="006E4BCC"/>
    <w:rsid w:val="006F708F"/>
    <w:rsid w:val="00710EEF"/>
    <w:rsid w:val="007126C9"/>
    <w:rsid w:val="00713B28"/>
    <w:rsid w:val="0072231F"/>
    <w:rsid w:val="007319B8"/>
    <w:rsid w:val="00733DC3"/>
    <w:rsid w:val="00734427"/>
    <w:rsid w:val="00741102"/>
    <w:rsid w:val="00744642"/>
    <w:rsid w:val="007470A1"/>
    <w:rsid w:val="007474FC"/>
    <w:rsid w:val="007505F2"/>
    <w:rsid w:val="00755CF6"/>
    <w:rsid w:val="00761D7B"/>
    <w:rsid w:val="00762A5C"/>
    <w:rsid w:val="00763310"/>
    <w:rsid w:val="00763C97"/>
    <w:rsid w:val="00765356"/>
    <w:rsid w:val="007669BB"/>
    <w:rsid w:val="00777851"/>
    <w:rsid w:val="00781602"/>
    <w:rsid w:val="00781CC8"/>
    <w:rsid w:val="007837D8"/>
    <w:rsid w:val="007907FD"/>
    <w:rsid w:val="00790F30"/>
    <w:rsid w:val="00792515"/>
    <w:rsid w:val="0079393C"/>
    <w:rsid w:val="007959CF"/>
    <w:rsid w:val="0079779C"/>
    <w:rsid w:val="007B0FFD"/>
    <w:rsid w:val="007B10E5"/>
    <w:rsid w:val="007B39B8"/>
    <w:rsid w:val="007B3C4A"/>
    <w:rsid w:val="007B5310"/>
    <w:rsid w:val="007B7176"/>
    <w:rsid w:val="007B7B25"/>
    <w:rsid w:val="007C5CFE"/>
    <w:rsid w:val="007C6B1C"/>
    <w:rsid w:val="007D5BDF"/>
    <w:rsid w:val="007D72C5"/>
    <w:rsid w:val="007E2A2F"/>
    <w:rsid w:val="007E34A8"/>
    <w:rsid w:val="007E64FD"/>
    <w:rsid w:val="007E6D77"/>
    <w:rsid w:val="007F2F87"/>
    <w:rsid w:val="008009FC"/>
    <w:rsid w:val="00800FE6"/>
    <w:rsid w:val="00815619"/>
    <w:rsid w:val="0082628C"/>
    <w:rsid w:val="00843065"/>
    <w:rsid w:val="0085452B"/>
    <w:rsid w:val="00862B89"/>
    <w:rsid w:val="00863286"/>
    <w:rsid w:val="00863BD2"/>
    <w:rsid w:val="0087062E"/>
    <w:rsid w:val="00872819"/>
    <w:rsid w:val="008729CF"/>
    <w:rsid w:val="0087348D"/>
    <w:rsid w:val="00882034"/>
    <w:rsid w:val="00884252"/>
    <w:rsid w:val="00885BAF"/>
    <w:rsid w:val="00892350"/>
    <w:rsid w:val="008A0CF3"/>
    <w:rsid w:val="008A7DC9"/>
    <w:rsid w:val="008B1F15"/>
    <w:rsid w:val="008B20E1"/>
    <w:rsid w:val="008B4E29"/>
    <w:rsid w:val="008C044D"/>
    <w:rsid w:val="008C11B6"/>
    <w:rsid w:val="008C1753"/>
    <w:rsid w:val="008C457D"/>
    <w:rsid w:val="008C5DE3"/>
    <w:rsid w:val="008C6037"/>
    <w:rsid w:val="008D4145"/>
    <w:rsid w:val="008D6CDB"/>
    <w:rsid w:val="008D765F"/>
    <w:rsid w:val="008E1193"/>
    <w:rsid w:val="008E4263"/>
    <w:rsid w:val="008F15A1"/>
    <w:rsid w:val="008F7B3E"/>
    <w:rsid w:val="00900C47"/>
    <w:rsid w:val="00900D55"/>
    <w:rsid w:val="009027A0"/>
    <w:rsid w:val="009056B5"/>
    <w:rsid w:val="0091043F"/>
    <w:rsid w:val="009146B1"/>
    <w:rsid w:val="00915BAA"/>
    <w:rsid w:val="00924779"/>
    <w:rsid w:val="009258CD"/>
    <w:rsid w:val="00927F5D"/>
    <w:rsid w:val="009330C7"/>
    <w:rsid w:val="00941DC9"/>
    <w:rsid w:val="00945BBC"/>
    <w:rsid w:val="00951E96"/>
    <w:rsid w:val="00962CB2"/>
    <w:rsid w:val="009636FE"/>
    <w:rsid w:val="0096407C"/>
    <w:rsid w:val="00967E83"/>
    <w:rsid w:val="009827A9"/>
    <w:rsid w:val="009850D9"/>
    <w:rsid w:val="00991698"/>
    <w:rsid w:val="00992D60"/>
    <w:rsid w:val="009968BB"/>
    <w:rsid w:val="009B1BCB"/>
    <w:rsid w:val="009B4051"/>
    <w:rsid w:val="009B49AB"/>
    <w:rsid w:val="009B66F9"/>
    <w:rsid w:val="009C6DD2"/>
    <w:rsid w:val="009D60E8"/>
    <w:rsid w:val="009E0B0F"/>
    <w:rsid w:val="009E2EC4"/>
    <w:rsid w:val="009E2EEE"/>
    <w:rsid w:val="009E78FA"/>
    <w:rsid w:val="009E7B84"/>
    <w:rsid w:val="009F41A9"/>
    <w:rsid w:val="00A02250"/>
    <w:rsid w:val="00A06BE4"/>
    <w:rsid w:val="00A06CE7"/>
    <w:rsid w:val="00A1550B"/>
    <w:rsid w:val="00A1793D"/>
    <w:rsid w:val="00A24441"/>
    <w:rsid w:val="00A2568B"/>
    <w:rsid w:val="00A257E3"/>
    <w:rsid w:val="00A31C72"/>
    <w:rsid w:val="00A37DB5"/>
    <w:rsid w:val="00A4175C"/>
    <w:rsid w:val="00A451D2"/>
    <w:rsid w:val="00A51C72"/>
    <w:rsid w:val="00A5679E"/>
    <w:rsid w:val="00A60FFC"/>
    <w:rsid w:val="00A94B1A"/>
    <w:rsid w:val="00AB10B5"/>
    <w:rsid w:val="00AB5B0A"/>
    <w:rsid w:val="00AB69A7"/>
    <w:rsid w:val="00AC0362"/>
    <w:rsid w:val="00AC5AFC"/>
    <w:rsid w:val="00AD0317"/>
    <w:rsid w:val="00AD2C9E"/>
    <w:rsid w:val="00AD2EB1"/>
    <w:rsid w:val="00AD6407"/>
    <w:rsid w:val="00AD7D29"/>
    <w:rsid w:val="00AE5E80"/>
    <w:rsid w:val="00AE734A"/>
    <w:rsid w:val="00AE76B7"/>
    <w:rsid w:val="00AF1532"/>
    <w:rsid w:val="00AF3F13"/>
    <w:rsid w:val="00AF58FF"/>
    <w:rsid w:val="00AF6C23"/>
    <w:rsid w:val="00B002C8"/>
    <w:rsid w:val="00B044D2"/>
    <w:rsid w:val="00B05987"/>
    <w:rsid w:val="00B10A4D"/>
    <w:rsid w:val="00B14722"/>
    <w:rsid w:val="00B203F2"/>
    <w:rsid w:val="00B21757"/>
    <w:rsid w:val="00B21E43"/>
    <w:rsid w:val="00B27EB0"/>
    <w:rsid w:val="00B3152D"/>
    <w:rsid w:val="00B44BF9"/>
    <w:rsid w:val="00B60A77"/>
    <w:rsid w:val="00B60E43"/>
    <w:rsid w:val="00B62735"/>
    <w:rsid w:val="00B66F7D"/>
    <w:rsid w:val="00B717DC"/>
    <w:rsid w:val="00B71E99"/>
    <w:rsid w:val="00B76A1D"/>
    <w:rsid w:val="00B91288"/>
    <w:rsid w:val="00B95786"/>
    <w:rsid w:val="00BA62A0"/>
    <w:rsid w:val="00BB5B99"/>
    <w:rsid w:val="00BB63EF"/>
    <w:rsid w:val="00BB7E7E"/>
    <w:rsid w:val="00BC3F7E"/>
    <w:rsid w:val="00BC6CC5"/>
    <w:rsid w:val="00BD3BDD"/>
    <w:rsid w:val="00BD546E"/>
    <w:rsid w:val="00BE308F"/>
    <w:rsid w:val="00BE31C2"/>
    <w:rsid w:val="00BE3BCE"/>
    <w:rsid w:val="00BE6DEC"/>
    <w:rsid w:val="00BF1C8A"/>
    <w:rsid w:val="00BF46A7"/>
    <w:rsid w:val="00BF69C6"/>
    <w:rsid w:val="00C1314D"/>
    <w:rsid w:val="00C13AC7"/>
    <w:rsid w:val="00C157A2"/>
    <w:rsid w:val="00C212AD"/>
    <w:rsid w:val="00C22C1B"/>
    <w:rsid w:val="00C25F56"/>
    <w:rsid w:val="00C25F7B"/>
    <w:rsid w:val="00C25F96"/>
    <w:rsid w:val="00C267BE"/>
    <w:rsid w:val="00C275A1"/>
    <w:rsid w:val="00C35CD4"/>
    <w:rsid w:val="00C36C80"/>
    <w:rsid w:val="00C426BB"/>
    <w:rsid w:val="00C45AB1"/>
    <w:rsid w:val="00C475DD"/>
    <w:rsid w:val="00C47CC2"/>
    <w:rsid w:val="00C47FE1"/>
    <w:rsid w:val="00C52742"/>
    <w:rsid w:val="00C56178"/>
    <w:rsid w:val="00C56238"/>
    <w:rsid w:val="00C57410"/>
    <w:rsid w:val="00C57B5B"/>
    <w:rsid w:val="00C616A8"/>
    <w:rsid w:val="00C64D46"/>
    <w:rsid w:val="00C65345"/>
    <w:rsid w:val="00C82F61"/>
    <w:rsid w:val="00C8595C"/>
    <w:rsid w:val="00C86275"/>
    <w:rsid w:val="00C865E4"/>
    <w:rsid w:val="00C91472"/>
    <w:rsid w:val="00C91A93"/>
    <w:rsid w:val="00C96A78"/>
    <w:rsid w:val="00CA3EBF"/>
    <w:rsid w:val="00CA66E5"/>
    <w:rsid w:val="00CA6BE8"/>
    <w:rsid w:val="00CB4965"/>
    <w:rsid w:val="00CC4F00"/>
    <w:rsid w:val="00CC611E"/>
    <w:rsid w:val="00CC6ACE"/>
    <w:rsid w:val="00CD0BCB"/>
    <w:rsid w:val="00CD2403"/>
    <w:rsid w:val="00CD45C2"/>
    <w:rsid w:val="00CE6D6E"/>
    <w:rsid w:val="00CE762F"/>
    <w:rsid w:val="00CF2E51"/>
    <w:rsid w:val="00CF39DA"/>
    <w:rsid w:val="00D04CB6"/>
    <w:rsid w:val="00D10BFC"/>
    <w:rsid w:val="00D10FEF"/>
    <w:rsid w:val="00D14F12"/>
    <w:rsid w:val="00D23F20"/>
    <w:rsid w:val="00D2578A"/>
    <w:rsid w:val="00D32052"/>
    <w:rsid w:val="00D3394C"/>
    <w:rsid w:val="00D4638F"/>
    <w:rsid w:val="00D4651A"/>
    <w:rsid w:val="00D477AA"/>
    <w:rsid w:val="00D516A9"/>
    <w:rsid w:val="00D61144"/>
    <w:rsid w:val="00D641D8"/>
    <w:rsid w:val="00D7058F"/>
    <w:rsid w:val="00D76FC4"/>
    <w:rsid w:val="00D8146D"/>
    <w:rsid w:val="00D856C9"/>
    <w:rsid w:val="00D8580B"/>
    <w:rsid w:val="00D879F8"/>
    <w:rsid w:val="00D954FF"/>
    <w:rsid w:val="00DA355F"/>
    <w:rsid w:val="00DA3BBE"/>
    <w:rsid w:val="00DA73E3"/>
    <w:rsid w:val="00DB18B2"/>
    <w:rsid w:val="00DB33C3"/>
    <w:rsid w:val="00DC316C"/>
    <w:rsid w:val="00DE1F7F"/>
    <w:rsid w:val="00DE2746"/>
    <w:rsid w:val="00DE2C3D"/>
    <w:rsid w:val="00DE4743"/>
    <w:rsid w:val="00E15DDC"/>
    <w:rsid w:val="00E238B8"/>
    <w:rsid w:val="00E23D72"/>
    <w:rsid w:val="00E244D9"/>
    <w:rsid w:val="00E310D1"/>
    <w:rsid w:val="00E404F8"/>
    <w:rsid w:val="00E43F97"/>
    <w:rsid w:val="00E45CC6"/>
    <w:rsid w:val="00E53C6D"/>
    <w:rsid w:val="00E67F69"/>
    <w:rsid w:val="00E75AB5"/>
    <w:rsid w:val="00E82133"/>
    <w:rsid w:val="00E855A8"/>
    <w:rsid w:val="00E8731A"/>
    <w:rsid w:val="00E95C1B"/>
    <w:rsid w:val="00EA275F"/>
    <w:rsid w:val="00EA2E1D"/>
    <w:rsid w:val="00EA445B"/>
    <w:rsid w:val="00EA4E30"/>
    <w:rsid w:val="00EB327F"/>
    <w:rsid w:val="00EB67DA"/>
    <w:rsid w:val="00EC38AC"/>
    <w:rsid w:val="00EC67F0"/>
    <w:rsid w:val="00ED42FB"/>
    <w:rsid w:val="00ED6DC6"/>
    <w:rsid w:val="00EE0950"/>
    <w:rsid w:val="00EE228B"/>
    <w:rsid w:val="00EE4096"/>
    <w:rsid w:val="00EE47DC"/>
    <w:rsid w:val="00F0172F"/>
    <w:rsid w:val="00F01FE6"/>
    <w:rsid w:val="00F03DA8"/>
    <w:rsid w:val="00F05247"/>
    <w:rsid w:val="00F060BE"/>
    <w:rsid w:val="00F10A94"/>
    <w:rsid w:val="00F11DBD"/>
    <w:rsid w:val="00F233D1"/>
    <w:rsid w:val="00F24023"/>
    <w:rsid w:val="00F32A1E"/>
    <w:rsid w:val="00F35FFC"/>
    <w:rsid w:val="00F3654E"/>
    <w:rsid w:val="00F422A4"/>
    <w:rsid w:val="00F4381E"/>
    <w:rsid w:val="00F47C83"/>
    <w:rsid w:val="00F50022"/>
    <w:rsid w:val="00F512C3"/>
    <w:rsid w:val="00F5168D"/>
    <w:rsid w:val="00F5637D"/>
    <w:rsid w:val="00F57DF5"/>
    <w:rsid w:val="00F608F1"/>
    <w:rsid w:val="00F6113B"/>
    <w:rsid w:val="00F6260F"/>
    <w:rsid w:val="00F66FB1"/>
    <w:rsid w:val="00F71306"/>
    <w:rsid w:val="00F75BAB"/>
    <w:rsid w:val="00F8328A"/>
    <w:rsid w:val="00F8545F"/>
    <w:rsid w:val="00F87904"/>
    <w:rsid w:val="00F905F6"/>
    <w:rsid w:val="00F91878"/>
    <w:rsid w:val="00F944F9"/>
    <w:rsid w:val="00F951CF"/>
    <w:rsid w:val="00F96D3C"/>
    <w:rsid w:val="00FA1B22"/>
    <w:rsid w:val="00FA74F2"/>
    <w:rsid w:val="00FA7541"/>
    <w:rsid w:val="00FB6185"/>
    <w:rsid w:val="00FC043C"/>
    <w:rsid w:val="00FC4078"/>
    <w:rsid w:val="00FC652C"/>
    <w:rsid w:val="00FD29A7"/>
    <w:rsid w:val="00FD5940"/>
    <w:rsid w:val="00FE2445"/>
    <w:rsid w:val="00FF1FFA"/>
    <w:rsid w:val="1DFF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EC9D0C"/>
  <w15:docId w15:val="{7A53D842-560B-46A0-9D35-6099618D6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633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Pr>
      <w:color w:val="467886" w:themeColor="hyperlink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kern w:val="2"/>
      <w:szCs w:val="22"/>
    </w:rPr>
  </w:style>
  <w:style w:type="table" w:customStyle="1" w:styleId="2">
    <w:name w:val="网格型2"/>
    <w:basedOn w:val="a1"/>
    <w:uiPriority w:val="39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修订1"/>
    <w:hidden/>
    <w:uiPriority w:val="99"/>
    <w:semiHidden/>
    <w:rPr>
      <w:kern w:val="2"/>
      <w:sz w:val="21"/>
      <w:szCs w:val="22"/>
    </w:rPr>
  </w:style>
  <w:style w:type="paragraph" w:styleId="a9">
    <w:name w:val="Revision"/>
    <w:hidden/>
    <w:uiPriority w:val="99"/>
    <w:unhideWhenUsed/>
    <w:rsid w:val="00147742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78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BD0C4-39B0-4C41-815A-9892E2174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38</TotalTime>
  <Pages>6</Pages>
  <Words>882</Words>
  <Characters>5028</Characters>
  <Application>Microsoft Office Word</Application>
  <DocSecurity>0</DocSecurity>
  <Lines>41</Lines>
  <Paragraphs>11</Paragraphs>
  <ScaleCrop>false</ScaleCrop>
  <Company/>
  <LinksUpToDate>false</LinksUpToDate>
  <CharactersWithSpaces>5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ing Wang</dc:creator>
  <cp:lastModifiedBy>Jing Wang</cp:lastModifiedBy>
  <cp:revision>271</cp:revision>
  <cp:lastPrinted>2025-02-11T09:09:00Z</cp:lastPrinted>
  <dcterms:created xsi:type="dcterms:W3CDTF">2025-02-03T21:50:00Z</dcterms:created>
  <dcterms:modified xsi:type="dcterms:W3CDTF">2025-10-16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0A32030C908DA2CE01EAA267C8930564_42</vt:lpwstr>
  </property>
</Properties>
</file>